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EDA8A2" w14:textId="77777777" w:rsidR="00733E83" w:rsidRPr="00BE24B4" w:rsidRDefault="00733E83" w:rsidP="00733E83">
      <w:pPr>
        <w:rPr>
          <w:rFonts w:ascii="Arial" w:hAnsi="Arial" w:cs="Arial"/>
          <w:b/>
          <w:lang w:val="en-US"/>
        </w:rPr>
      </w:pPr>
      <w:r w:rsidRPr="00BE24B4">
        <w:rPr>
          <w:rFonts w:ascii="Arial" w:hAnsi="Arial" w:cs="Arial"/>
          <w:b/>
          <w:lang w:val="en-US"/>
        </w:rPr>
        <w:t xml:space="preserve">Supplementary </w:t>
      </w:r>
      <w:r>
        <w:rPr>
          <w:rFonts w:ascii="Arial" w:hAnsi="Arial" w:cs="Arial"/>
          <w:b/>
          <w:lang w:val="en-US"/>
        </w:rPr>
        <w:t>Material</w:t>
      </w:r>
      <w:r w:rsidRPr="00BE24B4">
        <w:rPr>
          <w:rFonts w:ascii="Arial" w:hAnsi="Arial" w:cs="Arial"/>
          <w:b/>
          <w:lang w:val="en-US"/>
        </w:rPr>
        <w:t xml:space="preserve">. </w:t>
      </w:r>
    </w:p>
    <w:p w14:paraId="33EDA8A3" w14:textId="77777777" w:rsidR="00733E83" w:rsidRPr="00BE24B4" w:rsidRDefault="00733E83" w:rsidP="00733E83">
      <w:pPr>
        <w:rPr>
          <w:rFonts w:ascii="Arial" w:hAnsi="Arial" w:cs="Arial"/>
          <w:lang w:val="en-US"/>
        </w:rPr>
      </w:pPr>
      <w:r w:rsidRPr="00BE24B4">
        <w:rPr>
          <w:rFonts w:ascii="Arial" w:hAnsi="Arial" w:cs="Arial"/>
          <w:lang w:val="en-US"/>
        </w:rPr>
        <w:t>Search stra</w:t>
      </w:r>
      <w:r>
        <w:rPr>
          <w:rFonts w:ascii="Arial" w:hAnsi="Arial" w:cs="Arial"/>
          <w:lang w:val="en-US"/>
        </w:rPr>
        <w:t>tegy</w:t>
      </w:r>
    </w:p>
    <w:p w14:paraId="33EDA8A4" w14:textId="77777777" w:rsidR="00733E83" w:rsidRPr="00BE24B4" w:rsidRDefault="00733E83" w:rsidP="00733E83">
      <w:pPr>
        <w:spacing w:before="100" w:beforeAutospacing="1" w:after="100" w:afterAutospacing="1"/>
        <w:rPr>
          <w:rFonts w:ascii="Arial" w:eastAsia="Times New Roman" w:hAnsi="Arial" w:cs="Arial"/>
          <w:lang w:val="en-US" w:eastAsia="sv-SE"/>
        </w:rPr>
      </w:pPr>
      <w:r w:rsidRPr="0047729A">
        <w:rPr>
          <w:rFonts w:ascii="Arial" w:eastAsia="Times New Roman" w:hAnsi="Arial" w:cs="Arial"/>
          <w:lang w:val="en-US" w:eastAsia="sv-SE"/>
        </w:rPr>
        <w:t xml:space="preserve">1. Parkinson Disease/ </w:t>
      </w:r>
    </w:p>
    <w:p w14:paraId="33EDA8A5" w14:textId="77777777" w:rsidR="00733E83" w:rsidRDefault="00733E83" w:rsidP="00733E83">
      <w:pPr>
        <w:spacing w:before="100" w:beforeAutospacing="1" w:after="100" w:afterAutospacing="1"/>
        <w:rPr>
          <w:rFonts w:ascii="Arial" w:eastAsia="Times New Roman" w:hAnsi="Arial" w:cs="Arial"/>
          <w:lang w:val="en-US" w:eastAsia="sv-SE"/>
        </w:rPr>
      </w:pPr>
      <w:r w:rsidRPr="0047729A">
        <w:rPr>
          <w:rFonts w:ascii="Arial" w:eastAsia="Times New Roman" w:hAnsi="Arial" w:cs="Arial"/>
          <w:lang w:val="en-US" w:eastAsia="sv-SE"/>
        </w:rPr>
        <w:t xml:space="preserve">2. parkinson*.ti,ab,kf. </w:t>
      </w:r>
    </w:p>
    <w:p w14:paraId="33EDA8A6" w14:textId="77777777" w:rsidR="00733E83" w:rsidRDefault="00733E83" w:rsidP="00733E83">
      <w:pPr>
        <w:spacing w:before="100" w:beforeAutospacing="1" w:after="100" w:afterAutospacing="1"/>
        <w:rPr>
          <w:rFonts w:ascii="Arial" w:eastAsia="Times New Roman" w:hAnsi="Arial" w:cs="Arial"/>
          <w:lang w:val="en-US" w:eastAsia="sv-SE"/>
        </w:rPr>
      </w:pPr>
      <w:r w:rsidRPr="0047729A">
        <w:rPr>
          <w:rFonts w:ascii="Arial" w:eastAsia="Times New Roman" w:hAnsi="Arial" w:cs="Arial"/>
          <w:lang w:val="en-US" w:eastAsia="sv-SE"/>
        </w:rPr>
        <w:t>3. or/1-2</w:t>
      </w:r>
      <w:r w:rsidRPr="0047729A">
        <w:rPr>
          <w:rFonts w:ascii="Arial" w:eastAsia="Times New Roman" w:hAnsi="Arial" w:cs="Arial"/>
          <w:lang w:val="en-US" w:eastAsia="sv-SE"/>
        </w:rPr>
        <w:br/>
        <w:t xml:space="preserve">4. exp Exercise/ </w:t>
      </w:r>
    </w:p>
    <w:p w14:paraId="33EDA8A7" w14:textId="77777777" w:rsidR="00733E83" w:rsidRPr="0047729A" w:rsidRDefault="00733E83" w:rsidP="00733E83">
      <w:pPr>
        <w:spacing w:before="100" w:beforeAutospacing="1" w:after="100" w:afterAutospacing="1"/>
        <w:rPr>
          <w:rFonts w:ascii="Arial" w:eastAsia="Times New Roman" w:hAnsi="Arial" w:cs="Arial"/>
          <w:lang w:val="en-US" w:eastAsia="sv-SE"/>
        </w:rPr>
      </w:pPr>
      <w:r w:rsidRPr="0047729A">
        <w:rPr>
          <w:rFonts w:ascii="Arial" w:eastAsia="Times New Roman" w:hAnsi="Arial" w:cs="Arial"/>
          <w:lang w:val="en-US" w:eastAsia="sv-SE"/>
        </w:rPr>
        <w:t>5. exp Exercise therapy/</w:t>
      </w:r>
      <w:r w:rsidRPr="0047729A">
        <w:rPr>
          <w:rFonts w:ascii="Arial" w:eastAsia="Times New Roman" w:hAnsi="Arial" w:cs="Arial"/>
          <w:lang w:val="en-US" w:eastAsia="sv-SE"/>
        </w:rPr>
        <w:br/>
        <w:t>6. Physical Therapy Modalities/</w:t>
      </w:r>
      <w:r w:rsidRPr="0047729A">
        <w:rPr>
          <w:rFonts w:ascii="Arial" w:eastAsia="Times New Roman" w:hAnsi="Arial" w:cs="Arial"/>
          <w:lang w:val="en-US" w:eastAsia="sv-SE"/>
        </w:rPr>
        <w:br/>
        <w:t>7. Equine-assisted therapy/</w:t>
      </w:r>
      <w:r w:rsidRPr="0047729A">
        <w:rPr>
          <w:rFonts w:ascii="Arial" w:eastAsia="Times New Roman" w:hAnsi="Arial" w:cs="Arial"/>
          <w:lang w:val="en-US" w:eastAsia="sv-SE"/>
        </w:rPr>
        <w:br/>
        <w:t>8. exp Exercise Movement Techniques/</w:t>
      </w:r>
      <w:r w:rsidRPr="0047729A">
        <w:rPr>
          <w:rFonts w:ascii="Arial" w:eastAsia="Times New Roman" w:hAnsi="Arial" w:cs="Arial"/>
          <w:lang w:val="en-US" w:eastAsia="sv-SE"/>
        </w:rPr>
        <w:br/>
        <w:t>9. Dancing/</w:t>
      </w:r>
      <w:r w:rsidRPr="0047729A">
        <w:rPr>
          <w:rFonts w:ascii="Arial" w:eastAsia="Times New Roman" w:hAnsi="Arial" w:cs="Arial"/>
          <w:lang w:val="en-US" w:eastAsia="sv-SE"/>
        </w:rPr>
        <w:br/>
        <w:t>10. Sports/</w:t>
      </w:r>
      <w:r w:rsidRPr="0047729A">
        <w:rPr>
          <w:rFonts w:ascii="Arial" w:eastAsia="Times New Roman" w:hAnsi="Arial" w:cs="Arial"/>
          <w:lang w:val="en-US" w:eastAsia="sv-SE"/>
        </w:rPr>
        <w:br/>
        <w:t>11. Baseball/</w:t>
      </w:r>
      <w:r w:rsidRPr="0047729A">
        <w:rPr>
          <w:rFonts w:ascii="Arial" w:eastAsia="Times New Roman" w:hAnsi="Arial" w:cs="Arial"/>
          <w:lang w:val="en-US" w:eastAsia="sv-SE"/>
        </w:rPr>
        <w:br/>
        <w:t>12. Basketball/</w:t>
      </w:r>
      <w:r w:rsidRPr="0047729A">
        <w:rPr>
          <w:rFonts w:ascii="Arial" w:eastAsia="Times New Roman" w:hAnsi="Arial" w:cs="Arial"/>
          <w:lang w:val="en-US" w:eastAsia="sv-SE"/>
        </w:rPr>
        <w:br/>
        <w:t>13. Bicycling/</w:t>
      </w:r>
      <w:r w:rsidRPr="0047729A">
        <w:rPr>
          <w:rFonts w:ascii="Arial" w:eastAsia="Times New Roman" w:hAnsi="Arial" w:cs="Arial"/>
          <w:lang w:val="en-US" w:eastAsia="sv-SE"/>
        </w:rPr>
        <w:br/>
        <w:t>14. Boxing/</w:t>
      </w:r>
      <w:r w:rsidRPr="0047729A">
        <w:rPr>
          <w:rFonts w:ascii="Arial" w:eastAsia="Times New Roman" w:hAnsi="Arial" w:cs="Arial"/>
          <w:lang w:val="en-US" w:eastAsia="sv-SE"/>
        </w:rPr>
        <w:br/>
        <w:t>15. Football/</w:t>
      </w:r>
      <w:r w:rsidRPr="0047729A">
        <w:rPr>
          <w:rFonts w:ascii="Arial" w:eastAsia="Times New Roman" w:hAnsi="Arial" w:cs="Arial"/>
          <w:lang w:val="en-US" w:eastAsia="sv-SE"/>
        </w:rPr>
        <w:br/>
        <w:t>16. Golf/</w:t>
      </w:r>
      <w:r w:rsidRPr="0047729A">
        <w:rPr>
          <w:rFonts w:ascii="Arial" w:eastAsia="Times New Roman" w:hAnsi="Arial" w:cs="Arial"/>
          <w:lang w:val="en-US" w:eastAsia="sv-SE"/>
        </w:rPr>
        <w:br/>
        <w:t>17. Gymnastics/</w:t>
      </w:r>
      <w:r w:rsidRPr="0047729A">
        <w:rPr>
          <w:rFonts w:ascii="Arial" w:eastAsia="Times New Roman" w:hAnsi="Arial" w:cs="Arial"/>
          <w:lang w:val="en-US" w:eastAsia="sv-SE"/>
        </w:rPr>
        <w:br/>
        <w:t>18. Hockey/</w:t>
      </w:r>
      <w:r w:rsidRPr="0047729A">
        <w:rPr>
          <w:rFonts w:ascii="Arial" w:eastAsia="Times New Roman" w:hAnsi="Arial" w:cs="Arial"/>
          <w:lang w:val="en-US" w:eastAsia="sv-SE"/>
        </w:rPr>
        <w:br/>
        <w:t>19. exp Martial Arts/</w:t>
      </w:r>
      <w:r w:rsidRPr="0047729A">
        <w:rPr>
          <w:rFonts w:ascii="Arial" w:eastAsia="Times New Roman" w:hAnsi="Arial" w:cs="Arial"/>
          <w:lang w:val="en-US" w:eastAsia="sv-SE"/>
        </w:rPr>
        <w:br/>
        <w:t>20. Mountaineering/</w:t>
      </w:r>
      <w:r w:rsidRPr="0047729A">
        <w:rPr>
          <w:rFonts w:ascii="Arial" w:eastAsia="Times New Roman" w:hAnsi="Arial" w:cs="Arial"/>
          <w:lang w:val="en-US" w:eastAsia="sv-SE"/>
        </w:rPr>
        <w:br/>
        <w:t>21. exp Racquet Sports/</w:t>
      </w:r>
      <w:r w:rsidRPr="0047729A">
        <w:rPr>
          <w:rFonts w:ascii="Arial" w:eastAsia="Times New Roman" w:hAnsi="Arial" w:cs="Arial"/>
          <w:lang w:val="en-US" w:eastAsia="sv-SE"/>
        </w:rPr>
        <w:br/>
        <w:t>22. exp Running/</w:t>
      </w:r>
      <w:r w:rsidRPr="0047729A">
        <w:rPr>
          <w:rFonts w:ascii="Arial" w:eastAsia="Times New Roman" w:hAnsi="Arial" w:cs="Arial"/>
          <w:lang w:val="en-US" w:eastAsia="sv-SE"/>
        </w:rPr>
        <w:br/>
        <w:t>23. Skating/</w:t>
      </w:r>
      <w:r w:rsidRPr="0047729A">
        <w:rPr>
          <w:rFonts w:ascii="Arial" w:eastAsia="Times New Roman" w:hAnsi="Arial" w:cs="Arial"/>
          <w:lang w:val="en-US" w:eastAsia="sv-SE"/>
        </w:rPr>
        <w:br/>
        <w:t>24. exp Snow Sports/</w:t>
      </w:r>
      <w:r w:rsidRPr="0047729A">
        <w:rPr>
          <w:rFonts w:ascii="Arial" w:eastAsia="Times New Roman" w:hAnsi="Arial" w:cs="Arial"/>
          <w:lang w:val="en-US" w:eastAsia="sv-SE"/>
        </w:rPr>
        <w:br/>
        <w:t>25. Soccer/</w:t>
      </w:r>
      <w:r w:rsidRPr="0047729A">
        <w:rPr>
          <w:rFonts w:ascii="Arial" w:eastAsia="Times New Roman" w:hAnsi="Arial" w:cs="Arial"/>
          <w:lang w:val="en-US" w:eastAsia="sv-SE"/>
        </w:rPr>
        <w:br/>
        <w:t>26. Sports for Persons with Disabilities/</w:t>
      </w:r>
      <w:r w:rsidRPr="0047729A">
        <w:rPr>
          <w:rFonts w:ascii="Arial" w:eastAsia="Times New Roman" w:hAnsi="Arial" w:cs="Arial"/>
          <w:lang w:val="en-US" w:eastAsia="sv-SE"/>
        </w:rPr>
        <w:br/>
        <w:t>27. exp Swimming/</w:t>
      </w:r>
      <w:r w:rsidRPr="0047729A">
        <w:rPr>
          <w:rFonts w:ascii="Arial" w:eastAsia="Times New Roman" w:hAnsi="Arial" w:cs="Arial"/>
          <w:lang w:val="en-US" w:eastAsia="sv-SE"/>
        </w:rPr>
        <w:br/>
        <w:t>28. "Track and Field"/</w:t>
      </w:r>
      <w:r w:rsidRPr="0047729A">
        <w:rPr>
          <w:rFonts w:ascii="Arial" w:eastAsia="Times New Roman" w:hAnsi="Arial" w:cs="Arial"/>
          <w:lang w:val="en-US" w:eastAsia="sv-SE"/>
        </w:rPr>
        <w:br/>
        <w:t>29. Volleyball/</w:t>
      </w:r>
      <w:r w:rsidRPr="0047729A">
        <w:rPr>
          <w:rFonts w:ascii="Arial" w:eastAsia="Times New Roman" w:hAnsi="Arial" w:cs="Arial"/>
          <w:lang w:val="en-US" w:eastAsia="sv-SE"/>
        </w:rPr>
        <w:br/>
        <w:t>30. Weight Lifting/</w:t>
      </w:r>
      <w:r w:rsidRPr="0047729A">
        <w:rPr>
          <w:rFonts w:ascii="Arial" w:eastAsia="Times New Roman" w:hAnsi="Arial" w:cs="Arial"/>
          <w:lang w:val="en-US" w:eastAsia="sv-SE"/>
        </w:rPr>
        <w:br/>
        <w:t>31. Wrestling/</w:t>
      </w:r>
      <w:r w:rsidRPr="0047729A">
        <w:rPr>
          <w:rFonts w:ascii="Arial" w:eastAsia="Times New Roman" w:hAnsi="Arial" w:cs="Arial"/>
          <w:lang w:val="en-US" w:eastAsia="sv-SE"/>
        </w:rPr>
        <w:br/>
        <w:t xml:space="preserve">32. (aerobic* or aikido or archery or athletics or badminton or ballgame* or ball game* or baseball or basketball or biathl* or bicycle* or bicycling or bowling or boxing or calisthenic* or cardiopulmonary conditioning or callisthenic* or canoe* or cricket or crossfit or curling or cycling or danc* or diving or exercise or fencing or floorball or floor ball or football or golf* or jogging or jumping or handball or hopping or gigong or gi gong or gymnastic* or hiit or hockey or horseback riding or horse riding or isometric climbing or judo or jujitsu or karate or kung fu or kung or marathon* or martial art* or mountaineer* or multidisciplinary rehabilitation or neuromuscular facilitation* or orienteering or physical acitivit* or power lifting or pilates or plyometric* or qi gong or qigong or racquetball or racketball or racket ball or rowing or rugby or running or sailing or skateboard* or skating or skiing or snowboard* or soccer or softball or squash or sport* or stretching or swim* or tae kwon do or taekwondo or tai or thai or taiji or taijiquan or taichi or tango or tennis or treadmill or walk* or warm* up </w:t>
      </w:r>
      <w:r w:rsidRPr="0047729A">
        <w:rPr>
          <w:rFonts w:ascii="Arial" w:eastAsia="Times New Roman" w:hAnsi="Arial" w:cs="Arial"/>
          <w:lang w:val="en-US" w:eastAsia="sv-SE"/>
        </w:rPr>
        <w:lastRenderedPageBreak/>
        <w:t>or warmup* or volleyball or weight* lifting or lifting weight* or weightlifting or workout* or work out* or wrestling or yoga or zumba).ti,ab,kf.</w:t>
      </w:r>
      <w:r w:rsidRPr="0047729A">
        <w:rPr>
          <w:rFonts w:ascii="Arial" w:eastAsia="Times New Roman" w:hAnsi="Arial" w:cs="Arial"/>
          <w:lang w:val="en-US" w:eastAsia="sv-SE"/>
        </w:rPr>
        <w:br/>
        <w:t xml:space="preserve">33. ((equine or motion or movement) adj2 therap*).ti,ab,kf. </w:t>
      </w:r>
    </w:p>
    <w:p w14:paraId="33EDA8A8" w14:textId="77777777" w:rsidR="00733E83" w:rsidRPr="0047729A" w:rsidRDefault="00733E83" w:rsidP="00733E83">
      <w:pPr>
        <w:spacing w:before="100" w:beforeAutospacing="1" w:after="100" w:afterAutospacing="1"/>
        <w:rPr>
          <w:rFonts w:ascii="Arial" w:eastAsia="Times New Roman" w:hAnsi="Arial" w:cs="Arial"/>
          <w:lang w:val="en-US" w:eastAsia="sv-SE"/>
        </w:rPr>
      </w:pPr>
      <w:r w:rsidRPr="0047729A">
        <w:rPr>
          <w:rFonts w:ascii="Arial" w:eastAsia="Times New Roman" w:hAnsi="Arial" w:cs="Arial"/>
          <w:lang w:val="en-US" w:eastAsia="sv-SE"/>
        </w:rPr>
        <w:t>34. ((balance or circuit or concentric* or conditioning or cool* down or cooldown or eccentric*or fitness or isometric* or physical or motion or movement or muscle* or strength or resistance or warm* down) adj2 (exercise* or program* or train*)).ti,ab,kf.</w:t>
      </w:r>
      <w:r w:rsidRPr="0047729A">
        <w:rPr>
          <w:rFonts w:ascii="Arial" w:eastAsia="Times New Roman" w:hAnsi="Arial" w:cs="Arial"/>
          <w:lang w:val="en-US" w:eastAsia="sv-SE"/>
        </w:rPr>
        <w:br/>
        <w:t>35. or/4-34</w:t>
      </w:r>
      <w:r w:rsidRPr="0047729A">
        <w:rPr>
          <w:rFonts w:ascii="Arial" w:eastAsia="Times New Roman" w:hAnsi="Arial" w:cs="Arial"/>
          <w:lang w:val="en-US" w:eastAsia="sv-SE"/>
        </w:rPr>
        <w:br/>
        <w:t>36. exp Nerve growth factors/</w:t>
      </w:r>
      <w:r w:rsidRPr="0047729A">
        <w:rPr>
          <w:rFonts w:ascii="Arial" w:eastAsia="Times New Roman" w:hAnsi="Arial" w:cs="Arial"/>
          <w:lang w:val="en-US" w:eastAsia="sv-SE"/>
        </w:rPr>
        <w:br/>
        <w:t>37. exp Neuronal Plasticity/</w:t>
      </w:r>
      <w:r w:rsidRPr="0047729A">
        <w:rPr>
          <w:rFonts w:ascii="Arial" w:eastAsia="Times New Roman" w:hAnsi="Arial" w:cs="Arial"/>
          <w:lang w:val="en-US" w:eastAsia="sv-SE"/>
        </w:rPr>
        <w:br/>
        <w:t>38. exp Tomography/</w:t>
      </w:r>
      <w:r w:rsidRPr="0047729A">
        <w:rPr>
          <w:rFonts w:ascii="Arial" w:eastAsia="Times New Roman" w:hAnsi="Arial" w:cs="Arial"/>
          <w:lang w:val="en-US" w:eastAsia="sv-SE"/>
        </w:rPr>
        <w:br/>
        <w:t>39. exp Proteins/</w:t>
      </w:r>
      <w:r w:rsidRPr="0047729A">
        <w:rPr>
          <w:rFonts w:ascii="Arial" w:eastAsia="Times New Roman" w:hAnsi="Arial" w:cs="Arial"/>
          <w:lang w:val="en-US" w:eastAsia="sv-SE"/>
        </w:rPr>
        <w:br/>
        <w:t>40. exp Diagnostic Techniques, Neurological/</w:t>
      </w:r>
      <w:r w:rsidRPr="0047729A">
        <w:rPr>
          <w:rFonts w:ascii="Arial" w:eastAsia="Times New Roman" w:hAnsi="Arial" w:cs="Arial"/>
          <w:lang w:val="en-US" w:eastAsia="sv-SE"/>
        </w:rPr>
        <w:br/>
        <w:t>41. exp Biomarkers/</w:t>
      </w:r>
      <w:r w:rsidRPr="0047729A">
        <w:rPr>
          <w:rFonts w:ascii="Arial" w:eastAsia="Times New Roman" w:hAnsi="Arial" w:cs="Arial"/>
          <w:lang w:val="en-US" w:eastAsia="sv-SE"/>
        </w:rPr>
        <w:br/>
        <w:t>42. Transcranial Magnetic Stimulation/</w:t>
      </w:r>
      <w:r w:rsidRPr="0047729A">
        <w:rPr>
          <w:rFonts w:ascii="Arial" w:eastAsia="Times New Roman" w:hAnsi="Arial" w:cs="Arial"/>
          <w:lang w:val="en-US" w:eastAsia="sv-SE"/>
        </w:rPr>
        <w:br/>
        <w:t>43. Nerve Degeneration/</w:t>
      </w:r>
      <w:r w:rsidRPr="0047729A">
        <w:rPr>
          <w:rFonts w:ascii="Arial" w:eastAsia="Times New Roman" w:hAnsi="Arial" w:cs="Arial"/>
          <w:lang w:val="en-US" w:eastAsia="sv-SE"/>
        </w:rPr>
        <w:br/>
        <w:t>44. exp Brain/</w:t>
      </w:r>
      <w:r w:rsidRPr="0047729A">
        <w:rPr>
          <w:rFonts w:ascii="Arial" w:eastAsia="Times New Roman" w:hAnsi="Arial" w:cs="Arial"/>
          <w:lang w:val="en-US" w:eastAsia="sv-SE"/>
        </w:rPr>
        <w:br/>
        <w:t>45. exp Blood/</w:t>
      </w:r>
      <w:r w:rsidRPr="0047729A">
        <w:rPr>
          <w:rFonts w:ascii="Arial" w:eastAsia="Times New Roman" w:hAnsi="Arial" w:cs="Arial"/>
          <w:lang w:val="en-US" w:eastAsia="sv-SE"/>
        </w:rPr>
        <w:br/>
        <w:t>46. blood.fs.</w:t>
      </w:r>
      <w:r w:rsidRPr="0047729A">
        <w:rPr>
          <w:rFonts w:ascii="Arial" w:eastAsia="Times New Roman" w:hAnsi="Arial" w:cs="Arial"/>
          <w:lang w:val="en-US" w:eastAsia="sv-SE"/>
        </w:rPr>
        <w:br/>
        <w:t>47. exp Cerebrospinal Fluid/</w:t>
      </w:r>
      <w:r w:rsidRPr="0047729A">
        <w:rPr>
          <w:rFonts w:ascii="Arial" w:eastAsia="Times New Roman" w:hAnsi="Arial" w:cs="Arial"/>
          <w:lang w:val="en-US" w:eastAsia="sv-SE"/>
        </w:rPr>
        <w:br/>
        <w:t>48. cerebrospinal fluid.fs.</w:t>
      </w:r>
      <w:r w:rsidRPr="0047729A">
        <w:rPr>
          <w:rFonts w:ascii="Arial" w:eastAsia="Times New Roman" w:hAnsi="Arial" w:cs="Arial"/>
          <w:lang w:val="en-US" w:eastAsia="sv-SE"/>
        </w:rPr>
        <w:br/>
        <w:t xml:space="preserve">49. (amyloid beta or biomarker* or blood* or bdnf or cerebrospinal fluid* or chemical shift imag* or csf or d2 or diffusion tensor imag* or dopamine or electroencephalograph* or fmri or magnetic resonance* or magnetization transfer contrast imag* or magnetoencephalograph* or meg or mr or mri or nerve growth factor* or neuroendoscop* or neuroimag* or neuronal protect* or neuroplastic* or neuroprotect* or neurotroph* or peptide* or pet or plasticit* or protein* or receptor* or tomograph* or transmitter* or spinal fluid* or synuclein* or tau or tms or transcranial magnetic stimulation).ti,ab,kf. </w:t>
      </w:r>
    </w:p>
    <w:p w14:paraId="33EDA8A9" w14:textId="77777777" w:rsidR="00733E83" w:rsidRPr="0047729A" w:rsidRDefault="00733E83" w:rsidP="00733E83">
      <w:pPr>
        <w:spacing w:before="100" w:beforeAutospacing="1" w:after="100" w:afterAutospacing="1"/>
        <w:rPr>
          <w:rFonts w:ascii="Arial" w:eastAsia="Times New Roman" w:hAnsi="Arial" w:cs="Arial"/>
          <w:lang w:val="en-US" w:eastAsia="sv-SE"/>
        </w:rPr>
      </w:pPr>
      <w:r w:rsidRPr="0047729A">
        <w:rPr>
          <w:rFonts w:ascii="Arial" w:eastAsia="Times New Roman" w:hAnsi="Arial" w:cs="Arial"/>
          <w:lang w:val="en-US" w:eastAsia="sv-SE"/>
        </w:rPr>
        <w:t>50. ((nerve* or neurons or neuron or neuronal*) adj2 (imaging or degenerat*)).ti,ab,kf. 51. (brain or cerebell* cerebral or epithalam* or hippocamp*).ti,ab,kf.</w:t>
      </w:r>
      <w:r w:rsidRPr="0047729A">
        <w:rPr>
          <w:rFonts w:ascii="Arial" w:eastAsia="Times New Roman" w:hAnsi="Arial" w:cs="Arial"/>
          <w:lang w:val="en-US" w:eastAsia="sv-SE"/>
        </w:rPr>
        <w:br/>
        <w:t>52. or/36-51</w:t>
      </w:r>
      <w:r w:rsidRPr="0047729A">
        <w:rPr>
          <w:rFonts w:ascii="Arial" w:eastAsia="Times New Roman" w:hAnsi="Arial" w:cs="Arial"/>
          <w:lang w:val="en-US" w:eastAsia="sv-SE"/>
        </w:rPr>
        <w:br/>
        <w:t xml:space="preserve">53. 3 and 35 and 52 </w:t>
      </w:r>
    </w:p>
    <w:p w14:paraId="33EDA8AA" w14:textId="77777777" w:rsidR="00733E83" w:rsidRPr="0047729A" w:rsidRDefault="00733E83" w:rsidP="00733E83">
      <w:pPr>
        <w:spacing w:before="100" w:beforeAutospacing="1" w:after="100" w:afterAutospacing="1"/>
        <w:rPr>
          <w:rFonts w:ascii="Arial" w:eastAsia="Times New Roman" w:hAnsi="Arial" w:cs="Arial"/>
          <w:lang w:val="en-US" w:eastAsia="sv-SE"/>
        </w:rPr>
      </w:pPr>
      <w:r w:rsidRPr="0047729A">
        <w:rPr>
          <w:rFonts w:ascii="Arial" w:eastAsia="Times New Roman" w:hAnsi="Arial" w:cs="Arial"/>
          <w:lang w:val="en-US" w:eastAsia="sv-SE"/>
        </w:rPr>
        <w:t>54. remove duplicates from 53 55. exp animals/</w:t>
      </w:r>
      <w:r w:rsidRPr="0047729A">
        <w:rPr>
          <w:rFonts w:ascii="Arial" w:eastAsia="Times New Roman" w:hAnsi="Arial" w:cs="Arial"/>
          <w:lang w:val="en-US" w:eastAsia="sv-SE"/>
        </w:rPr>
        <w:br/>
        <w:t>56. humans/</w:t>
      </w:r>
      <w:r w:rsidRPr="0047729A">
        <w:rPr>
          <w:rFonts w:ascii="Arial" w:eastAsia="Times New Roman" w:hAnsi="Arial" w:cs="Arial"/>
          <w:lang w:val="en-US" w:eastAsia="sv-SE"/>
        </w:rPr>
        <w:br/>
        <w:t xml:space="preserve">57. 55 not 56 </w:t>
      </w:r>
    </w:p>
    <w:p w14:paraId="33EDA8AB" w14:textId="77777777" w:rsidR="00733E83" w:rsidRDefault="00733E83" w:rsidP="00733E83">
      <w:pPr>
        <w:spacing w:before="100" w:beforeAutospacing="1" w:after="100" w:afterAutospacing="1"/>
        <w:rPr>
          <w:rFonts w:ascii="Arial" w:eastAsia="Times New Roman" w:hAnsi="Arial" w:cs="Arial"/>
          <w:lang w:val="en-US" w:eastAsia="sv-SE"/>
        </w:rPr>
      </w:pPr>
      <w:r w:rsidRPr="0047729A">
        <w:rPr>
          <w:rFonts w:ascii="Arial" w:eastAsia="Times New Roman" w:hAnsi="Arial" w:cs="Arial"/>
          <w:lang w:val="en-US" w:eastAsia="sv-SE"/>
        </w:rPr>
        <w:t>58. 54 not 57</w:t>
      </w:r>
    </w:p>
    <w:p w14:paraId="33EDA8AC" w14:textId="77777777" w:rsidR="00733E83" w:rsidRDefault="00733E83" w:rsidP="00733E83">
      <w:pPr>
        <w:spacing w:before="100" w:beforeAutospacing="1" w:after="100" w:afterAutospacing="1"/>
        <w:rPr>
          <w:rFonts w:ascii="Calibri" w:eastAsia="Times New Roman" w:hAnsi="Calibri" w:cs="Calibri"/>
          <w:lang w:val="en-US" w:eastAsia="sv-SE"/>
        </w:rPr>
        <w:sectPr w:rsidR="00733E83" w:rsidSect="0047729A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33EDA8AD" w14:textId="77777777" w:rsidR="00733E83" w:rsidRPr="00F35345" w:rsidRDefault="00733E83" w:rsidP="00733E8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 Material.</w:t>
      </w:r>
      <w:r w:rsidRPr="00F35345">
        <w:rPr>
          <w:rFonts w:ascii="Arial" w:hAnsi="Arial" w:cs="Arial"/>
          <w:b/>
        </w:rPr>
        <w:t xml:space="preserve"> </w:t>
      </w:r>
    </w:p>
    <w:p w14:paraId="33EDA8AE" w14:textId="77777777" w:rsidR="00733E83" w:rsidRPr="00F35345" w:rsidRDefault="00733E83" w:rsidP="00733E83">
      <w:pPr>
        <w:rPr>
          <w:rFonts w:ascii="Arial" w:hAnsi="Arial" w:cs="Arial"/>
        </w:rPr>
      </w:pPr>
      <w:r w:rsidRPr="00F35345">
        <w:rPr>
          <w:rFonts w:ascii="Arial" w:hAnsi="Arial" w:cs="Arial"/>
        </w:rPr>
        <w:t>Excluded articles</w:t>
      </w:r>
    </w:p>
    <w:tbl>
      <w:tblPr>
        <w:tblStyle w:val="Tabellrutntljust"/>
        <w:tblW w:w="9634" w:type="dxa"/>
        <w:tblLook w:val="04A0" w:firstRow="1" w:lastRow="0" w:firstColumn="1" w:lastColumn="0" w:noHBand="0" w:noVBand="1"/>
      </w:tblPr>
      <w:tblGrid>
        <w:gridCol w:w="4248"/>
        <w:gridCol w:w="1790"/>
        <w:gridCol w:w="756"/>
        <w:gridCol w:w="2840"/>
      </w:tblGrid>
      <w:tr w:rsidR="00733E83" w:rsidRPr="00F35345" w14:paraId="33EDA8B3" w14:textId="77777777" w:rsidTr="00B61635">
        <w:trPr>
          <w:trHeight w:val="480"/>
        </w:trPr>
        <w:tc>
          <w:tcPr>
            <w:tcW w:w="4248" w:type="dxa"/>
            <w:hideMark/>
          </w:tcPr>
          <w:p w14:paraId="33EDA8AF" w14:textId="77777777" w:rsidR="00733E83" w:rsidRPr="00844D31" w:rsidRDefault="00733E83" w:rsidP="00B6163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Title</w:t>
            </w:r>
          </w:p>
        </w:tc>
        <w:tc>
          <w:tcPr>
            <w:tcW w:w="1790" w:type="dxa"/>
            <w:noWrap/>
            <w:hideMark/>
          </w:tcPr>
          <w:p w14:paraId="33EDA8B0" w14:textId="77777777" w:rsidR="00733E83" w:rsidRPr="00844D31" w:rsidRDefault="00733E83" w:rsidP="00B6163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 xml:space="preserve">Author </w:t>
            </w:r>
          </w:p>
        </w:tc>
        <w:tc>
          <w:tcPr>
            <w:tcW w:w="756" w:type="dxa"/>
            <w:noWrap/>
            <w:hideMark/>
          </w:tcPr>
          <w:p w14:paraId="33EDA8B1" w14:textId="77777777" w:rsidR="00733E83" w:rsidRPr="00844D31" w:rsidRDefault="00733E83" w:rsidP="00B6163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Year</w:t>
            </w:r>
          </w:p>
        </w:tc>
        <w:tc>
          <w:tcPr>
            <w:tcW w:w="2840" w:type="dxa"/>
            <w:noWrap/>
            <w:hideMark/>
          </w:tcPr>
          <w:p w14:paraId="33EDA8B2" w14:textId="77777777" w:rsidR="00733E83" w:rsidRPr="00844D31" w:rsidRDefault="00733E83" w:rsidP="00B6163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Reason for exclusion</w:t>
            </w:r>
          </w:p>
        </w:tc>
      </w:tr>
      <w:tr w:rsidR="00733E83" w:rsidRPr="00952362" w14:paraId="33EDA8B8" w14:textId="77777777" w:rsidTr="00B61635">
        <w:trPr>
          <w:trHeight w:val="600"/>
        </w:trPr>
        <w:tc>
          <w:tcPr>
            <w:tcW w:w="4248" w:type="dxa"/>
            <w:hideMark/>
          </w:tcPr>
          <w:p w14:paraId="33EDA8B4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Brain plasticity in Parkinson's disease with freezing of gait induced by action observation training</w:t>
            </w:r>
          </w:p>
        </w:tc>
        <w:tc>
          <w:tcPr>
            <w:tcW w:w="1790" w:type="dxa"/>
            <w:noWrap/>
            <w:hideMark/>
          </w:tcPr>
          <w:p w14:paraId="33EDA8B5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Agosta et al</w:t>
            </w:r>
          </w:p>
        </w:tc>
        <w:tc>
          <w:tcPr>
            <w:tcW w:w="756" w:type="dxa"/>
            <w:noWrap/>
            <w:hideMark/>
          </w:tcPr>
          <w:p w14:paraId="33EDA8B6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017</w:t>
            </w:r>
          </w:p>
        </w:tc>
        <w:tc>
          <w:tcPr>
            <w:tcW w:w="2840" w:type="dxa"/>
            <w:hideMark/>
          </w:tcPr>
          <w:p w14:paraId="33EDA8B7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Intervention primarily focused on observation, not physical exercise.</w:t>
            </w:r>
          </w:p>
        </w:tc>
      </w:tr>
      <w:tr w:rsidR="00733E83" w:rsidRPr="00F35345" w14:paraId="33EDA8BD" w14:textId="77777777" w:rsidTr="00B61635">
        <w:trPr>
          <w:trHeight w:val="600"/>
        </w:trPr>
        <w:tc>
          <w:tcPr>
            <w:tcW w:w="4248" w:type="dxa"/>
            <w:hideMark/>
          </w:tcPr>
          <w:p w14:paraId="33EDA8B9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It is not about the bike, it is about the pedaling: forced exercise and Parkinson's disease</w:t>
            </w:r>
          </w:p>
        </w:tc>
        <w:tc>
          <w:tcPr>
            <w:tcW w:w="1790" w:type="dxa"/>
            <w:noWrap/>
            <w:hideMark/>
          </w:tcPr>
          <w:p w14:paraId="33EDA8BA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Alberts et al</w:t>
            </w:r>
          </w:p>
        </w:tc>
        <w:tc>
          <w:tcPr>
            <w:tcW w:w="756" w:type="dxa"/>
            <w:noWrap/>
            <w:hideMark/>
          </w:tcPr>
          <w:p w14:paraId="33EDA8BB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011</w:t>
            </w:r>
          </w:p>
        </w:tc>
        <w:tc>
          <w:tcPr>
            <w:tcW w:w="2840" w:type="dxa"/>
            <w:noWrap/>
            <w:hideMark/>
          </w:tcPr>
          <w:p w14:paraId="33EDA8BC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eview</w:t>
            </w:r>
          </w:p>
        </w:tc>
      </w:tr>
      <w:tr w:rsidR="00733E83" w:rsidRPr="00952362" w14:paraId="33EDA8C2" w14:textId="77777777" w:rsidTr="00B61635">
        <w:trPr>
          <w:trHeight w:val="320"/>
        </w:trPr>
        <w:tc>
          <w:tcPr>
            <w:tcW w:w="4248" w:type="dxa"/>
            <w:hideMark/>
          </w:tcPr>
          <w:p w14:paraId="33EDA8BE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F3534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Physical exercise and </w:t>
            </w: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depression</w:t>
            </w:r>
          </w:p>
        </w:tc>
        <w:tc>
          <w:tcPr>
            <w:tcW w:w="1790" w:type="dxa"/>
            <w:noWrap/>
            <w:hideMark/>
          </w:tcPr>
          <w:p w14:paraId="33EDA8BF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ann het Rot et al</w:t>
            </w:r>
          </w:p>
        </w:tc>
        <w:tc>
          <w:tcPr>
            <w:tcW w:w="756" w:type="dxa"/>
            <w:noWrap/>
            <w:hideMark/>
          </w:tcPr>
          <w:p w14:paraId="33EDA8C0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009</w:t>
            </w:r>
          </w:p>
        </w:tc>
        <w:tc>
          <w:tcPr>
            <w:tcW w:w="2840" w:type="dxa"/>
            <w:noWrap/>
            <w:hideMark/>
          </w:tcPr>
          <w:p w14:paraId="33EDA8C1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Review (not on Parkinson´s Disease)</w:t>
            </w:r>
          </w:p>
        </w:tc>
      </w:tr>
      <w:tr w:rsidR="00733E83" w:rsidRPr="00F35345" w14:paraId="33EDA8C7" w14:textId="77777777" w:rsidTr="00B61635">
        <w:trPr>
          <w:trHeight w:val="300"/>
        </w:trPr>
        <w:tc>
          <w:tcPr>
            <w:tcW w:w="4248" w:type="dxa"/>
            <w:hideMark/>
          </w:tcPr>
          <w:p w14:paraId="33EDA8C3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Exercise: A workout for neuroregeneration</w:t>
            </w:r>
          </w:p>
        </w:tc>
        <w:tc>
          <w:tcPr>
            <w:tcW w:w="1790" w:type="dxa"/>
            <w:noWrap/>
            <w:hideMark/>
          </w:tcPr>
          <w:p w14:paraId="33EDA8C4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Azizi et al</w:t>
            </w:r>
          </w:p>
        </w:tc>
        <w:tc>
          <w:tcPr>
            <w:tcW w:w="756" w:type="dxa"/>
            <w:noWrap/>
            <w:hideMark/>
          </w:tcPr>
          <w:p w14:paraId="33EDA8C5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007</w:t>
            </w:r>
          </w:p>
        </w:tc>
        <w:tc>
          <w:tcPr>
            <w:tcW w:w="2840" w:type="dxa"/>
            <w:noWrap/>
            <w:hideMark/>
          </w:tcPr>
          <w:p w14:paraId="33EDA8C6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ommentary - Not original paper</w:t>
            </w:r>
          </w:p>
        </w:tc>
      </w:tr>
      <w:tr w:rsidR="00733E83" w:rsidRPr="00F35345" w14:paraId="33EDA8CC" w14:textId="77777777" w:rsidTr="00B61635">
        <w:trPr>
          <w:trHeight w:val="600"/>
        </w:trPr>
        <w:tc>
          <w:tcPr>
            <w:tcW w:w="4248" w:type="dxa"/>
            <w:hideMark/>
          </w:tcPr>
          <w:p w14:paraId="33EDA8C8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The effect of forced-exercise therapy for Parkinson's disease on motor cortex functional connectivity</w:t>
            </w:r>
          </w:p>
        </w:tc>
        <w:tc>
          <w:tcPr>
            <w:tcW w:w="1790" w:type="dxa"/>
            <w:noWrap/>
            <w:hideMark/>
          </w:tcPr>
          <w:p w14:paraId="33EDA8C9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Beall et al</w:t>
            </w:r>
          </w:p>
        </w:tc>
        <w:tc>
          <w:tcPr>
            <w:tcW w:w="756" w:type="dxa"/>
            <w:noWrap/>
            <w:hideMark/>
          </w:tcPr>
          <w:p w14:paraId="33EDA8CA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013</w:t>
            </w:r>
          </w:p>
        </w:tc>
        <w:tc>
          <w:tcPr>
            <w:tcW w:w="2840" w:type="dxa"/>
            <w:noWrap/>
            <w:hideMark/>
          </w:tcPr>
          <w:p w14:paraId="33EDA8CB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One exercise session only</w:t>
            </w:r>
          </w:p>
        </w:tc>
      </w:tr>
      <w:tr w:rsidR="00733E83" w:rsidRPr="00F35345" w14:paraId="33EDA8D1" w14:textId="77777777" w:rsidTr="00B61635">
        <w:trPr>
          <w:trHeight w:val="300"/>
        </w:trPr>
        <w:tc>
          <w:tcPr>
            <w:tcW w:w="4248" w:type="dxa"/>
            <w:hideMark/>
          </w:tcPr>
          <w:p w14:paraId="33EDA8CD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Effect of resistance training on blood oxidative stress in Parkinson disease</w:t>
            </w:r>
          </w:p>
        </w:tc>
        <w:tc>
          <w:tcPr>
            <w:tcW w:w="1790" w:type="dxa"/>
            <w:noWrap/>
            <w:hideMark/>
          </w:tcPr>
          <w:p w14:paraId="33EDA8CE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Bloomer et al</w:t>
            </w:r>
          </w:p>
        </w:tc>
        <w:tc>
          <w:tcPr>
            <w:tcW w:w="756" w:type="dxa"/>
            <w:noWrap/>
            <w:hideMark/>
          </w:tcPr>
          <w:p w14:paraId="33EDA8CF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008</w:t>
            </w:r>
          </w:p>
        </w:tc>
        <w:tc>
          <w:tcPr>
            <w:tcW w:w="2840" w:type="dxa"/>
            <w:noWrap/>
            <w:hideMark/>
          </w:tcPr>
          <w:p w14:paraId="33EDA8D0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No neuroplasticity outcome</w:t>
            </w:r>
          </w:p>
        </w:tc>
      </w:tr>
      <w:tr w:rsidR="00733E83" w:rsidRPr="00F35345" w14:paraId="33EDA8D6" w14:textId="77777777" w:rsidTr="00B61635">
        <w:trPr>
          <w:trHeight w:val="600"/>
        </w:trPr>
        <w:tc>
          <w:tcPr>
            <w:tcW w:w="4248" w:type="dxa"/>
            <w:hideMark/>
          </w:tcPr>
          <w:p w14:paraId="33EDA8D2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On the move to stimulate cell plasticity in the substantia nigra in Parkinson's disease</w:t>
            </w:r>
          </w:p>
        </w:tc>
        <w:tc>
          <w:tcPr>
            <w:tcW w:w="1790" w:type="dxa"/>
            <w:noWrap/>
            <w:hideMark/>
          </w:tcPr>
          <w:p w14:paraId="33EDA8D3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Brundin et al</w:t>
            </w:r>
          </w:p>
        </w:tc>
        <w:tc>
          <w:tcPr>
            <w:tcW w:w="756" w:type="dxa"/>
            <w:noWrap/>
            <w:hideMark/>
          </w:tcPr>
          <w:p w14:paraId="33EDA8D4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006</w:t>
            </w:r>
          </w:p>
        </w:tc>
        <w:tc>
          <w:tcPr>
            <w:tcW w:w="2840" w:type="dxa"/>
            <w:noWrap/>
            <w:hideMark/>
          </w:tcPr>
          <w:p w14:paraId="33EDA8D5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ommentary  - Not original paper</w:t>
            </w:r>
          </w:p>
        </w:tc>
      </w:tr>
      <w:tr w:rsidR="00733E83" w:rsidRPr="00F35345" w14:paraId="33EDA8DB" w14:textId="77777777" w:rsidTr="00B61635">
        <w:trPr>
          <w:trHeight w:val="600"/>
        </w:trPr>
        <w:tc>
          <w:tcPr>
            <w:tcW w:w="4248" w:type="dxa"/>
            <w:hideMark/>
          </w:tcPr>
          <w:p w14:paraId="33EDA8D7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Cyclic exercise induces anti-inflammatory signal molecule increases in the plasma of Parkinson's patients</w:t>
            </w:r>
          </w:p>
        </w:tc>
        <w:tc>
          <w:tcPr>
            <w:tcW w:w="1790" w:type="dxa"/>
            <w:noWrap/>
            <w:hideMark/>
          </w:tcPr>
          <w:p w14:paraId="33EDA8D8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adet et al</w:t>
            </w:r>
          </w:p>
        </w:tc>
        <w:tc>
          <w:tcPr>
            <w:tcW w:w="756" w:type="dxa"/>
            <w:noWrap/>
            <w:hideMark/>
          </w:tcPr>
          <w:p w14:paraId="33EDA8D9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003</w:t>
            </w:r>
          </w:p>
        </w:tc>
        <w:tc>
          <w:tcPr>
            <w:tcW w:w="2840" w:type="dxa"/>
            <w:noWrap/>
            <w:hideMark/>
          </w:tcPr>
          <w:p w14:paraId="33EDA8DA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No neuroplasticity outcome</w:t>
            </w:r>
          </w:p>
        </w:tc>
      </w:tr>
      <w:tr w:rsidR="00733E83" w:rsidRPr="00F35345" w14:paraId="33EDA8E0" w14:textId="77777777" w:rsidTr="00B61635">
        <w:trPr>
          <w:trHeight w:val="600"/>
        </w:trPr>
        <w:tc>
          <w:tcPr>
            <w:tcW w:w="4248" w:type="dxa"/>
            <w:hideMark/>
          </w:tcPr>
          <w:p w14:paraId="33EDA8DC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A two-year randomized controlled trial of progressive resistance exercise for Parkinson's disease</w:t>
            </w:r>
          </w:p>
        </w:tc>
        <w:tc>
          <w:tcPr>
            <w:tcW w:w="1790" w:type="dxa"/>
            <w:noWrap/>
            <w:hideMark/>
          </w:tcPr>
          <w:p w14:paraId="33EDA8DD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orcos et al</w:t>
            </w:r>
          </w:p>
        </w:tc>
        <w:tc>
          <w:tcPr>
            <w:tcW w:w="756" w:type="dxa"/>
            <w:noWrap/>
            <w:hideMark/>
          </w:tcPr>
          <w:p w14:paraId="33EDA8DE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013</w:t>
            </w:r>
          </w:p>
        </w:tc>
        <w:tc>
          <w:tcPr>
            <w:tcW w:w="2840" w:type="dxa"/>
            <w:noWrap/>
            <w:hideMark/>
          </w:tcPr>
          <w:p w14:paraId="33EDA8DF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No neuroplasticity outcome</w:t>
            </w:r>
          </w:p>
        </w:tc>
      </w:tr>
      <w:tr w:rsidR="00733E83" w:rsidRPr="00F35345" w14:paraId="33EDA8E5" w14:textId="77777777" w:rsidTr="00B61635">
        <w:trPr>
          <w:trHeight w:val="600"/>
        </w:trPr>
        <w:tc>
          <w:tcPr>
            <w:tcW w:w="4248" w:type="dxa"/>
            <w:hideMark/>
          </w:tcPr>
          <w:p w14:paraId="33EDA8E1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Controlled pilot study of the effects of neuromuscular therapy in patients with Parkinson's disease</w:t>
            </w:r>
          </w:p>
        </w:tc>
        <w:tc>
          <w:tcPr>
            <w:tcW w:w="1790" w:type="dxa"/>
            <w:noWrap/>
            <w:hideMark/>
          </w:tcPr>
          <w:p w14:paraId="33EDA8E2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raig et al</w:t>
            </w:r>
          </w:p>
        </w:tc>
        <w:tc>
          <w:tcPr>
            <w:tcW w:w="756" w:type="dxa"/>
            <w:noWrap/>
            <w:hideMark/>
          </w:tcPr>
          <w:p w14:paraId="33EDA8E3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006</w:t>
            </w:r>
          </w:p>
        </w:tc>
        <w:tc>
          <w:tcPr>
            <w:tcW w:w="2840" w:type="dxa"/>
            <w:noWrap/>
            <w:hideMark/>
          </w:tcPr>
          <w:p w14:paraId="33EDA8E4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No neuroplasticity outcome</w:t>
            </w:r>
          </w:p>
        </w:tc>
      </w:tr>
      <w:tr w:rsidR="00733E83" w:rsidRPr="00952362" w14:paraId="33EDA8EA" w14:textId="77777777" w:rsidTr="00B61635">
        <w:trPr>
          <w:trHeight w:val="300"/>
        </w:trPr>
        <w:tc>
          <w:tcPr>
            <w:tcW w:w="4248" w:type="dxa"/>
            <w:hideMark/>
          </w:tcPr>
          <w:p w14:paraId="33EDA8E6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Parkinson's patient runs an ultra marathon: a case report</w:t>
            </w:r>
          </w:p>
        </w:tc>
        <w:tc>
          <w:tcPr>
            <w:tcW w:w="1790" w:type="dxa"/>
            <w:noWrap/>
            <w:hideMark/>
          </w:tcPr>
          <w:p w14:paraId="33EDA8E7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Daviet et al</w:t>
            </w:r>
          </w:p>
        </w:tc>
        <w:tc>
          <w:tcPr>
            <w:tcW w:w="756" w:type="dxa"/>
            <w:noWrap/>
            <w:hideMark/>
          </w:tcPr>
          <w:p w14:paraId="33EDA8E8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014</w:t>
            </w:r>
          </w:p>
        </w:tc>
        <w:tc>
          <w:tcPr>
            <w:tcW w:w="2840" w:type="dxa"/>
            <w:noWrap/>
            <w:hideMark/>
          </w:tcPr>
          <w:p w14:paraId="33EDA8E9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One exercise session only (marathon)</w:t>
            </w:r>
          </w:p>
        </w:tc>
      </w:tr>
      <w:tr w:rsidR="00733E83" w:rsidRPr="00F35345" w14:paraId="33EDA8EF" w14:textId="77777777" w:rsidTr="00B61635">
        <w:trPr>
          <w:trHeight w:val="600"/>
        </w:trPr>
        <w:tc>
          <w:tcPr>
            <w:tcW w:w="4248" w:type="dxa"/>
            <w:hideMark/>
          </w:tcPr>
          <w:p w14:paraId="33EDA8EB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Exercise and Medication Effects on Persons With Parkinson Disease Across the Domains of Disability: A Randomized Clinical Trial</w:t>
            </w:r>
          </w:p>
        </w:tc>
        <w:tc>
          <w:tcPr>
            <w:tcW w:w="1790" w:type="dxa"/>
            <w:noWrap/>
            <w:hideMark/>
          </w:tcPr>
          <w:p w14:paraId="33EDA8EC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Dibble et al</w:t>
            </w:r>
          </w:p>
        </w:tc>
        <w:tc>
          <w:tcPr>
            <w:tcW w:w="756" w:type="dxa"/>
            <w:noWrap/>
            <w:hideMark/>
          </w:tcPr>
          <w:p w14:paraId="33EDA8ED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015</w:t>
            </w:r>
          </w:p>
        </w:tc>
        <w:tc>
          <w:tcPr>
            <w:tcW w:w="2840" w:type="dxa"/>
            <w:noWrap/>
            <w:hideMark/>
          </w:tcPr>
          <w:p w14:paraId="33EDA8EE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No neuroplasticity outcome</w:t>
            </w:r>
          </w:p>
        </w:tc>
      </w:tr>
      <w:tr w:rsidR="00733E83" w:rsidRPr="00F35345" w14:paraId="33EDA8F4" w14:textId="77777777" w:rsidTr="00B61635">
        <w:trPr>
          <w:trHeight w:val="600"/>
        </w:trPr>
        <w:tc>
          <w:tcPr>
            <w:tcW w:w="4248" w:type="dxa"/>
            <w:hideMark/>
          </w:tcPr>
          <w:p w14:paraId="33EDA8F0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Neurophysiological adaptations to resistance training and repetitive grasping</w:t>
            </w:r>
          </w:p>
        </w:tc>
        <w:tc>
          <w:tcPr>
            <w:tcW w:w="1790" w:type="dxa"/>
            <w:noWrap/>
            <w:hideMark/>
          </w:tcPr>
          <w:p w14:paraId="33EDA8F1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Falvo </w:t>
            </w:r>
          </w:p>
        </w:tc>
        <w:tc>
          <w:tcPr>
            <w:tcW w:w="756" w:type="dxa"/>
            <w:noWrap/>
            <w:hideMark/>
          </w:tcPr>
          <w:p w14:paraId="33EDA8F2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010</w:t>
            </w:r>
          </w:p>
        </w:tc>
        <w:tc>
          <w:tcPr>
            <w:tcW w:w="2840" w:type="dxa"/>
            <w:noWrap/>
            <w:hideMark/>
          </w:tcPr>
          <w:p w14:paraId="33EDA8F3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Thesis</w:t>
            </w:r>
          </w:p>
        </w:tc>
      </w:tr>
      <w:tr w:rsidR="00733E83" w:rsidRPr="00F35345" w14:paraId="33EDA8F9" w14:textId="77777777" w:rsidTr="00B61635">
        <w:trPr>
          <w:trHeight w:val="300"/>
        </w:trPr>
        <w:tc>
          <w:tcPr>
            <w:tcW w:w="4248" w:type="dxa"/>
            <w:hideMark/>
          </w:tcPr>
          <w:p w14:paraId="33EDA8F5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Parkinson's disease rehabilitation: A pilot study with 1 year follow up</w:t>
            </w:r>
          </w:p>
        </w:tc>
        <w:tc>
          <w:tcPr>
            <w:tcW w:w="1790" w:type="dxa"/>
            <w:noWrap/>
            <w:hideMark/>
          </w:tcPr>
          <w:p w14:paraId="33EDA8F6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Frazzitta et al</w:t>
            </w:r>
          </w:p>
        </w:tc>
        <w:tc>
          <w:tcPr>
            <w:tcW w:w="756" w:type="dxa"/>
            <w:noWrap/>
            <w:hideMark/>
          </w:tcPr>
          <w:p w14:paraId="33EDA8F7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010</w:t>
            </w:r>
          </w:p>
        </w:tc>
        <w:tc>
          <w:tcPr>
            <w:tcW w:w="2840" w:type="dxa"/>
            <w:noWrap/>
            <w:hideMark/>
          </w:tcPr>
          <w:p w14:paraId="33EDA8F8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No neuroplasticity outcome</w:t>
            </w:r>
          </w:p>
        </w:tc>
      </w:tr>
      <w:tr w:rsidR="00733E83" w:rsidRPr="00F35345" w14:paraId="33EDA8FE" w14:textId="77777777" w:rsidTr="00B61635">
        <w:trPr>
          <w:trHeight w:val="556"/>
        </w:trPr>
        <w:tc>
          <w:tcPr>
            <w:tcW w:w="4248" w:type="dxa"/>
            <w:hideMark/>
          </w:tcPr>
          <w:p w14:paraId="33EDA8FA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Another reason to exercise</w:t>
            </w:r>
          </w:p>
        </w:tc>
        <w:tc>
          <w:tcPr>
            <w:tcW w:w="1790" w:type="dxa"/>
            <w:noWrap/>
            <w:hideMark/>
          </w:tcPr>
          <w:p w14:paraId="33EDA8FB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Gitler </w:t>
            </w:r>
          </w:p>
        </w:tc>
        <w:tc>
          <w:tcPr>
            <w:tcW w:w="756" w:type="dxa"/>
            <w:noWrap/>
            <w:hideMark/>
          </w:tcPr>
          <w:p w14:paraId="33EDA8FC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011</w:t>
            </w:r>
          </w:p>
        </w:tc>
        <w:tc>
          <w:tcPr>
            <w:tcW w:w="2840" w:type="dxa"/>
            <w:noWrap/>
            <w:hideMark/>
          </w:tcPr>
          <w:p w14:paraId="33EDA8FD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Perspective - Not original paper</w:t>
            </w:r>
          </w:p>
        </w:tc>
      </w:tr>
      <w:tr w:rsidR="00733E83" w:rsidRPr="00F35345" w14:paraId="33EDA903" w14:textId="77777777" w:rsidTr="00B61635">
        <w:trPr>
          <w:trHeight w:val="300"/>
        </w:trPr>
        <w:tc>
          <w:tcPr>
            <w:tcW w:w="4248" w:type="dxa"/>
            <w:hideMark/>
          </w:tcPr>
          <w:p w14:paraId="33EDA8FF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The Healing Power of Music and Dance</w:t>
            </w:r>
          </w:p>
        </w:tc>
        <w:tc>
          <w:tcPr>
            <w:tcW w:w="1790" w:type="dxa"/>
            <w:noWrap/>
            <w:hideMark/>
          </w:tcPr>
          <w:p w14:paraId="33EDA900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Horowitz</w:t>
            </w:r>
          </w:p>
        </w:tc>
        <w:tc>
          <w:tcPr>
            <w:tcW w:w="756" w:type="dxa"/>
            <w:noWrap/>
            <w:hideMark/>
          </w:tcPr>
          <w:p w14:paraId="33EDA901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013</w:t>
            </w:r>
          </w:p>
        </w:tc>
        <w:tc>
          <w:tcPr>
            <w:tcW w:w="2840" w:type="dxa"/>
            <w:noWrap/>
            <w:hideMark/>
          </w:tcPr>
          <w:p w14:paraId="33EDA902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eview</w:t>
            </w:r>
          </w:p>
        </w:tc>
      </w:tr>
      <w:tr w:rsidR="00733E83" w:rsidRPr="00F35345" w14:paraId="33EDA908" w14:textId="77777777" w:rsidTr="00B61635">
        <w:trPr>
          <w:trHeight w:val="495"/>
        </w:trPr>
        <w:tc>
          <w:tcPr>
            <w:tcW w:w="4248" w:type="dxa"/>
            <w:hideMark/>
          </w:tcPr>
          <w:p w14:paraId="33EDA904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No evidence of neuroprotection? Perhaps not...perhaps so</w:t>
            </w:r>
          </w:p>
        </w:tc>
        <w:tc>
          <w:tcPr>
            <w:tcW w:w="1790" w:type="dxa"/>
            <w:noWrap/>
            <w:hideMark/>
          </w:tcPr>
          <w:p w14:paraId="33EDA905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Lewin et al</w:t>
            </w:r>
          </w:p>
        </w:tc>
        <w:tc>
          <w:tcPr>
            <w:tcW w:w="756" w:type="dxa"/>
            <w:noWrap/>
            <w:hideMark/>
          </w:tcPr>
          <w:p w14:paraId="33EDA906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014</w:t>
            </w:r>
          </w:p>
        </w:tc>
        <w:tc>
          <w:tcPr>
            <w:tcW w:w="2840" w:type="dxa"/>
            <w:noWrap/>
            <w:hideMark/>
          </w:tcPr>
          <w:p w14:paraId="33EDA907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orrespondence - Not original paper</w:t>
            </w:r>
          </w:p>
        </w:tc>
      </w:tr>
      <w:tr w:rsidR="00733E83" w:rsidRPr="00F35345" w14:paraId="33EDA90D" w14:textId="77777777" w:rsidTr="00B61635">
        <w:trPr>
          <w:trHeight w:val="600"/>
        </w:trPr>
        <w:tc>
          <w:tcPr>
            <w:tcW w:w="4248" w:type="dxa"/>
            <w:hideMark/>
          </w:tcPr>
          <w:p w14:paraId="33EDA909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Levodopa normalizes exercise related cortico-motoneuron excitability abnormalities in Parkinson's disease</w:t>
            </w:r>
          </w:p>
        </w:tc>
        <w:tc>
          <w:tcPr>
            <w:tcW w:w="1790" w:type="dxa"/>
            <w:noWrap/>
            <w:hideMark/>
          </w:tcPr>
          <w:p w14:paraId="33EDA90A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Lou et al</w:t>
            </w:r>
          </w:p>
        </w:tc>
        <w:tc>
          <w:tcPr>
            <w:tcW w:w="756" w:type="dxa"/>
            <w:noWrap/>
            <w:hideMark/>
          </w:tcPr>
          <w:p w14:paraId="33EDA90B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003</w:t>
            </w:r>
          </w:p>
        </w:tc>
        <w:tc>
          <w:tcPr>
            <w:tcW w:w="2840" w:type="dxa"/>
            <w:noWrap/>
            <w:hideMark/>
          </w:tcPr>
          <w:p w14:paraId="33EDA90C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One exercise session only</w:t>
            </w:r>
          </w:p>
        </w:tc>
      </w:tr>
      <w:tr w:rsidR="00733E83" w:rsidRPr="00F35345" w14:paraId="33EDA912" w14:textId="77777777" w:rsidTr="00B61635">
        <w:trPr>
          <w:trHeight w:val="900"/>
        </w:trPr>
        <w:tc>
          <w:tcPr>
            <w:tcW w:w="4248" w:type="dxa"/>
            <w:hideMark/>
          </w:tcPr>
          <w:p w14:paraId="33EDA90E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Repetitive transcranial magnetic stimulation combined with treadmill training can modulate corticomotor inhibition and improve walking performance in people with Parkinson's disease</w:t>
            </w:r>
          </w:p>
        </w:tc>
        <w:tc>
          <w:tcPr>
            <w:tcW w:w="1790" w:type="dxa"/>
            <w:noWrap/>
            <w:hideMark/>
          </w:tcPr>
          <w:p w14:paraId="33EDA90F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Mak et al</w:t>
            </w:r>
          </w:p>
        </w:tc>
        <w:tc>
          <w:tcPr>
            <w:tcW w:w="756" w:type="dxa"/>
            <w:noWrap/>
            <w:hideMark/>
          </w:tcPr>
          <w:p w14:paraId="33EDA910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013</w:t>
            </w:r>
          </w:p>
        </w:tc>
        <w:tc>
          <w:tcPr>
            <w:tcW w:w="2840" w:type="dxa"/>
            <w:noWrap/>
            <w:hideMark/>
          </w:tcPr>
          <w:p w14:paraId="33EDA911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ommentary - Not original paper</w:t>
            </w:r>
          </w:p>
        </w:tc>
      </w:tr>
      <w:tr w:rsidR="00733E83" w:rsidRPr="00F35345" w14:paraId="33EDA917" w14:textId="77777777" w:rsidTr="00B61635">
        <w:trPr>
          <w:trHeight w:val="640"/>
        </w:trPr>
        <w:tc>
          <w:tcPr>
            <w:tcW w:w="4248" w:type="dxa"/>
            <w:hideMark/>
          </w:tcPr>
          <w:p w14:paraId="33EDA913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Evaluating rehabilitation interventions in Parkinson’s disease with functional MRI: A promising neuroprotective strategy</w:t>
            </w:r>
          </w:p>
        </w:tc>
        <w:tc>
          <w:tcPr>
            <w:tcW w:w="1790" w:type="dxa"/>
            <w:noWrap/>
            <w:hideMark/>
          </w:tcPr>
          <w:p w14:paraId="33EDA914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Mallio et al</w:t>
            </w:r>
          </w:p>
        </w:tc>
        <w:tc>
          <w:tcPr>
            <w:tcW w:w="756" w:type="dxa"/>
            <w:noWrap/>
            <w:hideMark/>
          </w:tcPr>
          <w:p w14:paraId="33EDA915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015</w:t>
            </w:r>
          </w:p>
        </w:tc>
        <w:tc>
          <w:tcPr>
            <w:tcW w:w="2840" w:type="dxa"/>
            <w:noWrap/>
            <w:hideMark/>
          </w:tcPr>
          <w:p w14:paraId="33EDA916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Perspective - Not original paper</w:t>
            </w:r>
          </w:p>
        </w:tc>
      </w:tr>
      <w:tr w:rsidR="00733E83" w:rsidRPr="00733E83" w14:paraId="33EDA91C" w14:textId="77777777" w:rsidTr="00B61635">
        <w:trPr>
          <w:trHeight w:val="960"/>
        </w:trPr>
        <w:tc>
          <w:tcPr>
            <w:tcW w:w="4248" w:type="dxa"/>
            <w:hideMark/>
          </w:tcPr>
          <w:p w14:paraId="33EDA918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lastRenderedPageBreak/>
              <w:t>Interval training-induced alleviation of rigidity and hypertonia in patients with Parkinson´s disease is accompanied by increased basal serum brain-derived neurotrophic factor.</w:t>
            </w:r>
          </w:p>
        </w:tc>
        <w:tc>
          <w:tcPr>
            <w:tcW w:w="1790" w:type="dxa"/>
            <w:noWrap/>
            <w:hideMark/>
          </w:tcPr>
          <w:p w14:paraId="33EDA919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Marusiak et al</w:t>
            </w:r>
          </w:p>
        </w:tc>
        <w:tc>
          <w:tcPr>
            <w:tcW w:w="756" w:type="dxa"/>
            <w:noWrap/>
            <w:hideMark/>
          </w:tcPr>
          <w:p w14:paraId="33EDA91A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015</w:t>
            </w:r>
          </w:p>
        </w:tc>
        <w:tc>
          <w:tcPr>
            <w:tcW w:w="2840" w:type="dxa"/>
            <w:hideMark/>
          </w:tcPr>
          <w:p w14:paraId="33EDA91B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Same studied population and neuroplasticity outcome as other included study (Zoladz et al, 2014)</w:t>
            </w:r>
          </w:p>
        </w:tc>
      </w:tr>
      <w:tr w:rsidR="00733E83" w:rsidRPr="00F35345" w14:paraId="33EDA921" w14:textId="77777777" w:rsidTr="00B61635">
        <w:trPr>
          <w:trHeight w:val="600"/>
        </w:trPr>
        <w:tc>
          <w:tcPr>
            <w:tcW w:w="4248" w:type="dxa"/>
            <w:hideMark/>
          </w:tcPr>
          <w:p w14:paraId="33EDA91D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Aerobic exercise combined with rTMS for Parkinson's disease: A randomized trial</w:t>
            </w:r>
          </w:p>
        </w:tc>
        <w:tc>
          <w:tcPr>
            <w:tcW w:w="1790" w:type="dxa"/>
            <w:noWrap/>
            <w:hideMark/>
          </w:tcPr>
          <w:p w14:paraId="33EDA91E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Migdadi et al</w:t>
            </w:r>
          </w:p>
        </w:tc>
        <w:tc>
          <w:tcPr>
            <w:tcW w:w="756" w:type="dxa"/>
            <w:noWrap/>
            <w:hideMark/>
          </w:tcPr>
          <w:p w14:paraId="33EDA91F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017</w:t>
            </w:r>
          </w:p>
        </w:tc>
        <w:tc>
          <w:tcPr>
            <w:tcW w:w="2840" w:type="dxa"/>
            <w:hideMark/>
          </w:tcPr>
          <w:p w14:paraId="33EDA920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No physical exercise intervention</w:t>
            </w:r>
          </w:p>
        </w:tc>
      </w:tr>
      <w:tr w:rsidR="00733E83" w:rsidRPr="00F35345" w14:paraId="33EDA926" w14:textId="77777777" w:rsidTr="00B61635">
        <w:trPr>
          <w:trHeight w:val="300"/>
        </w:trPr>
        <w:tc>
          <w:tcPr>
            <w:tcW w:w="4248" w:type="dxa"/>
            <w:hideMark/>
          </w:tcPr>
          <w:p w14:paraId="33EDA922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Therapy of patients with Parkinson's disease</w:t>
            </w:r>
          </w:p>
        </w:tc>
        <w:tc>
          <w:tcPr>
            <w:tcW w:w="1790" w:type="dxa"/>
            <w:noWrap/>
            <w:hideMark/>
          </w:tcPr>
          <w:p w14:paraId="33EDA923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Paulson </w:t>
            </w:r>
          </w:p>
        </w:tc>
        <w:tc>
          <w:tcPr>
            <w:tcW w:w="756" w:type="dxa"/>
            <w:noWrap/>
            <w:hideMark/>
          </w:tcPr>
          <w:p w14:paraId="33EDA924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994</w:t>
            </w:r>
          </w:p>
        </w:tc>
        <w:tc>
          <w:tcPr>
            <w:tcW w:w="2840" w:type="dxa"/>
            <w:noWrap/>
            <w:hideMark/>
          </w:tcPr>
          <w:p w14:paraId="33EDA925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Editorial - Not original paper</w:t>
            </w:r>
          </w:p>
        </w:tc>
      </w:tr>
      <w:tr w:rsidR="00733E83" w:rsidRPr="00F35345" w14:paraId="33EDA92B" w14:textId="77777777" w:rsidTr="00B61635">
        <w:trPr>
          <w:trHeight w:val="600"/>
        </w:trPr>
        <w:tc>
          <w:tcPr>
            <w:tcW w:w="4248" w:type="dxa"/>
            <w:hideMark/>
          </w:tcPr>
          <w:p w14:paraId="33EDA927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Mindfulness based intervention in Parkinson's disease leads to structural brain changes on MRI: a randomized controlled longitudinal trial</w:t>
            </w:r>
          </w:p>
        </w:tc>
        <w:tc>
          <w:tcPr>
            <w:tcW w:w="1790" w:type="dxa"/>
            <w:noWrap/>
            <w:hideMark/>
          </w:tcPr>
          <w:p w14:paraId="33EDA928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Pickut et al</w:t>
            </w:r>
          </w:p>
        </w:tc>
        <w:tc>
          <w:tcPr>
            <w:tcW w:w="756" w:type="dxa"/>
            <w:noWrap/>
            <w:hideMark/>
          </w:tcPr>
          <w:p w14:paraId="33EDA929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013</w:t>
            </w:r>
          </w:p>
        </w:tc>
        <w:tc>
          <w:tcPr>
            <w:tcW w:w="2840" w:type="dxa"/>
            <w:hideMark/>
          </w:tcPr>
          <w:p w14:paraId="33EDA92A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eview</w:t>
            </w:r>
          </w:p>
        </w:tc>
      </w:tr>
      <w:tr w:rsidR="00733E83" w:rsidRPr="00F35345" w14:paraId="33EDA930" w14:textId="77777777" w:rsidTr="00B61635">
        <w:trPr>
          <w:trHeight w:val="600"/>
        </w:trPr>
        <w:tc>
          <w:tcPr>
            <w:tcW w:w="4248" w:type="dxa"/>
            <w:hideMark/>
          </w:tcPr>
          <w:p w14:paraId="33EDA92C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Two-year exercise program improves physical function in Parkinson's disease: the PRET-PD randomized clinical trial</w:t>
            </w:r>
          </w:p>
        </w:tc>
        <w:tc>
          <w:tcPr>
            <w:tcW w:w="1790" w:type="dxa"/>
            <w:noWrap/>
            <w:hideMark/>
          </w:tcPr>
          <w:p w14:paraId="33EDA92D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Prodoehl et al</w:t>
            </w:r>
          </w:p>
        </w:tc>
        <w:tc>
          <w:tcPr>
            <w:tcW w:w="756" w:type="dxa"/>
            <w:noWrap/>
            <w:hideMark/>
          </w:tcPr>
          <w:p w14:paraId="33EDA92E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015</w:t>
            </w:r>
          </w:p>
        </w:tc>
        <w:tc>
          <w:tcPr>
            <w:tcW w:w="2840" w:type="dxa"/>
            <w:noWrap/>
            <w:hideMark/>
          </w:tcPr>
          <w:p w14:paraId="33EDA92F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No neuroplasticity outcome</w:t>
            </w:r>
          </w:p>
        </w:tc>
      </w:tr>
      <w:tr w:rsidR="00733E83" w:rsidRPr="00F35345" w14:paraId="33EDA935" w14:textId="77777777" w:rsidTr="00B61635">
        <w:trPr>
          <w:trHeight w:val="600"/>
        </w:trPr>
        <w:tc>
          <w:tcPr>
            <w:tcW w:w="4248" w:type="dxa"/>
            <w:hideMark/>
          </w:tcPr>
          <w:p w14:paraId="33EDA931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Physical exercise in Parkinson disease: Moving toward more robust evidence?</w:t>
            </w:r>
          </w:p>
        </w:tc>
        <w:tc>
          <w:tcPr>
            <w:tcW w:w="1790" w:type="dxa"/>
            <w:noWrap/>
            <w:hideMark/>
          </w:tcPr>
          <w:p w14:paraId="33EDA932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ascol</w:t>
            </w:r>
          </w:p>
        </w:tc>
        <w:tc>
          <w:tcPr>
            <w:tcW w:w="756" w:type="dxa"/>
            <w:noWrap/>
            <w:hideMark/>
          </w:tcPr>
          <w:p w14:paraId="33EDA933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013</w:t>
            </w:r>
          </w:p>
        </w:tc>
        <w:tc>
          <w:tcPr>
            <w:tcW w:w="2840" w:type="dxa"/>
            <w:noWrap/>
            <w:hideMark/>
          </w:tcPr>
          <w:p w14:paraId="33EDA934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Editorial</w:t>
            </w:r>
          </w:p>
        </w:tc>
      </w:tr>
      <w:tr w:rsidR="00733E83" w:rsidRPr="00952362" w14:paraId="33EDA93C" w14:textId="77777777" w:rsidTr="00B61635">
        <w:trPr>
          <w:trHeight w:val="600"/>
        </w:trPr>
        <w:tc>
          <w:tcPr>
            <w:tcW w:w="4248" w:type="dxa"/>
            <w:hideMark/>
          </w:tcPr>
          <w:p w14:paraId="33EDA936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Both the body and brain benefit from exercise: potential win-win for Parkinson's disease patients</w:t>
            </w:r>
          </w:p>
        </w:tc>
        <w:tc>
          <w:tcPr>
            <w:tcW w:w="1790" w:type="dxa"/>
            <w:noWrap/>
            <w:hideMark/>
          </w:tcPr>
          <w:p w14:paraId="33EDA937" w14:textId="77777777" w:rsidR="00733E83" w:rsidRPr="00F35345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Weintraub et al</w:t>
            </w:r>
          </w:p>
          <w:p w14:paraId="33EDA938" w14:textId="77777777" w:rsidR="00733E83" w:rsidRPr="00F35345" w:rsidRDefault="00733E83" w:rsidP="00B6163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  <w:p w14:paraId="33EDA939" w14:textId="77777777" w:rsidR="00733E83" w:rsidRPr="00844D31" w:rsidRDefault="00733E83" w:rsidP="00B61635">
            <w:pPr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756" w:type="dxa"/>
            <w:noWrap/>
            <w:hideMark/>
          </w:tcPr>
          <w:p w14:paraId="33EDA93A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011</w:t>
            </w:r>
          </w:p>
        </w:tc>
        <w:tc>
          <w:tcPr>
            <w:tcW w:w="2840" w:type="dxa"/>
            <w:noWrap/>
            <w:hideMark/>
          </w:tcPr>
          <w:p w14:paraId="33EDA93B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Hot topics, review of other article</w:t>
            </w:r>
          </w:p>
        </w:tc>
      </w:tr>
      <w:tr w:rsidR="00733E83" w:rsidRPr="00952362" w14:paraId="33EDA941" w14:textId="77777777" w:rsidTr="00B61635">
        <w:trPr>
          <w:trHeight w:val="600"/>
        </w:trPr>
        <w:tc>
          <w:tcPr>
            <w:tcW w:w="4248" w:type="dxa"/>
            <w:hideMark/>
          </w:tcPr>
          <w:p w14:paraId="33EDA93D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Combination of rTMS and treadmill training modulates corticomotor inhibition and improves walking in Parkinson disease: a randomized trial</w:t>
            </w:r>
          </w:p>
        </w:tc>
        <w:tc>
          <w:tcPr>
            <w:tcW w:w="1790" w:type="dxa"/>
            <w:noWrap/>
            <w:hideMark/>
          </w:tcPr>
          <w:p w14:paraId="33EDA93E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Yang et al</w:t>
            </w:r>
          </w:p>
        </w:tc>
        <w:tc>
          <w:tcPr>
            <w:tcW w:w="756" w:type="dxa"/>
            <w:noWrap/>
            <w:hideMark/>
          </w:tcPr>
          <w:p w14:paraId="33EDA93F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013</w:t>
            </w:r>
          </w:p>
        </w:tc>
        <w:tc>
          <w:tcPr>
            <w:tcW w:w="2840" w:type="dxa"/>
            <w:noWrap/>
            <w:hideMark/>
          </w:tcPr>
          <w:p w14:paraId="33EDA940" w14:textId="77777777" w:rsidR="00733E83" w:rsidRPr="00844D31" w:rsidRDefault="00733E83" w:rsidP="00B616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844D3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Mixed intervention (rTMS and treadmill)</w:t>
            </w:r>
          </w:p>
        </w:tc>
      </w:tr>
    </w:tbl>
    <w:p w14:paraId="33EDA942" w14:textId="77777777" w:rsidR="00733E83" w:rsidRPr="00844D31" w:rsidRDefault="00733E83" w:rsidP="00733E83">
      <w:pPr>
        <w:rPr>
          <w:lang w:val="en-US"/>
        </w:rPr>
      </w:pPr>
    </w:p>
    <w:p w14:paraId="33EDA943" w14:textId="77777777" w:rsidR="00733E83" w:rsidRDefault="00733E83" w:rsidP="00733E83">
      <w:pPr>
        <w:spacing w:line="480" w:lineRule="auto"/>
        <w:rPr>
          <w:lang w:val="en-US"/>
        </w:rPr>
      </w:pPr>
      <w:r>
        <w:rPr>
          <w:lang w:val="en-US"/>
        </w:rPr>
        <w:br w:type="page"/>
      </w:r>
    </w:p>
    <w:p w14:paraId="33EDA944" w14:textId="77777777" w:rsidR="00733E83" w:rsidRDefault="00733E83" w:rsidP="00733E83">
      <w:pPr>
        <w:spacing w:line="480" w:lineRule="auto"/>
        <w:rPr>
          <w:lang w:val="en-US"/>
        </w:rPr>
        <w:sectPr w:rsidR="00733E83" w:rsidSect="0047729A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33EDA945" w14:textId="77777777" w:rsidR="00733E83" w:rsidRPr="00B062F5" w:rsidRDefault="00733E83" w:rsidP="00733E83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Supplementary Material</w:t>
      </w:r>
    </w:p>
    <w:p w14:paraId="33EDA946" w14:textId="77777777" w:rsidR="00733E83" w:rsidRPr="00B062F5" w:rsidRDefault="00733E83" w:rsidP="00733E83">
      <w:pPr>
        <w:rPr>
          <w:rFonts w:ascii="Arial" w:hAnsi="Arial" w:cs="Arial"/>
          <w:lang w:val="en-US"/>
        </w:rPr>
      </w:pPr>
      <w:r w:rsidRPr="00B062F5">
        <w:rPr>
          <w:rFonts w:ascii="Arial" w:hAnsi="Arial" w:cs="Arial"/>
          <w:lang w:val="en-US"/>
        </w:rPr>
        <w:t>Quality scoring according to Downs and Black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240"/>
        <w:gridCol w:w="328"/>
        <w:gridCol w:w="376"/>
        <w:gridCol w:w="375"/>
        <w:gridCol w:w="375"/>
        <w:gridCol w:w="375"/>
        <w:gridCol w:w="374"/>
        <w:gridCol w:w="375"/>
        <w:gridCol w:w="375"/>
        <w:gridCol w:w="375"/>
        <w:gridCol w:w="453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817"/>
        <w:gridCol w:w="894"/>
      </w:tblGrid>
      <w:tr w:rsidR="00733E83" w:rsidRPr="00AE31D2" w14:paraId="33EDA94E" w14:textId="77777777" w:rsidTr="00B61635">
        <w:trPr>
          <w:trHeight w:val="283"/>
        </w:trPr>
        <w:tc>
          <w:tcPr>
            <w:tcW w:w="1240" w:type="dxa"/>
            <w:vMerge w:val="restart"/>
          </w:tcPr>
          <w:p w14:paraId="33EDA947" w14:textId="77777777" w:rsidR="00733E83" w:rsidRPr="00AE31D2" w:rsidRDefault="00733E83" w:rsidP="00B61635">
            <w:pPr>
              <w:rPr>
                <w:b/>
                <w:sz w:val="20"/>
                <w:szCs w:val="20"/>
                <w:lang w:val="en-US"/>
              </w:rPr>
            </w:pPr>
            <w:r w:rsidRPr="00AE31D2">
              <w:rPr>
                <w:b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3781" w:type="dxa"/>
            <w:gridSpan w:val="10"/>
          </w:tcPr>
          <w:p w14:paraId="33EDA948" w14:textId="77777777" w:rsidR="00733E83" w:rsidRPr="00AE31D2" w:rsidRDefault="00733E83" w:rsidP="00B6163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E31D2">
              <w:rPr>
                <w:b/>
                <w:sz w:val="20"/>
                <w:szCs w:val="20"/>
                <w:lang w:val="en-US"/>
              </w:rPr>
              <w:t>Reporting</w:t>
            </w:r>
          </w:p>
        </w:tc>
        <w:tc>
          <w:tcPr>
            <w:tcW w:w="1362" w:type="dxa"/>
            <w:gridSpan w:val="3"/>
          </w:tcPr>
          <w:p w14:paraId="33EDA949" w14:textId="77777777" w:rsidR="00733E83" w:rsidRPr="00AE31D2" w:rsidRDefault="00733E83" w:rsidP="00B6163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E31D2">
              <w:rPr>
                <w:b/>
                <w:sz w:val="20"/>
                <w:szCs w:val="20"/>
                <w:lang w:val="en-US"/>
              </w:rPr>
              <w:t>External validity</w:t>
            </w:r>
          </w:p>
        </w:tc>
        <w:tc>
          <w:tcPr>
            <w:tcW w:w="3178" w:type="dxa"/>
            <w:gridSpan w:val="7"/>
          </w:tcPr>
          <w:p w14:paraId="33EDA94A" w14:textId="77777777" w:rsidR="00733E83" w:rsidRPr="00AE31D2" w:rsidRDefault="00733E83" w:rsidP="00B6163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E31D2">
              <w:rPr>
                <w:b/>
                <w:sz w:val="20"/>
                <w:szCs w:val="20"/>
                <w:lang w:val="en-US"/>
              </w:rPr>
              <w:t>Internal validity - bias</w:t>
            </w:r>
          </w:p>
        </w:tc>
        <w:tc>
          <w:tcPr>
            <w:tcW w:w="2724" w:type="dxa"/>
            <w:gridSpan w:val="6"/>
          </w:tcPr>
          <w:p w14:paraId="33EDA94B" w14:textId="77777777" w:rsidR="00733E83" w:rsidRPr="00AE31D2" w:rsidRDefault="00733E83" w:rsidP="00B6163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E31D2">
              <w:rPr>
                <w:b/>
                <w:sz w:val="20"/>
                <w:szCs w:val="20"/>
                <w:lang w:val="en-US"/>
              </w:rPr>
              <w:t>Internal validity - confounding</w:t>
            </w:r>
          </w:p>
        </w:tc>
        <w:tc>
          <w:tcPr>
            <w:tcW w:w="817" w:type="dxa"/>
          </w:tcPr>
          <w:p w14:paraId="33EDA94C" w14:textId="77777777" w:rsidR="00733E83" w:rsidRPr="00AE31D2" w:rsidRDefault="00733E83" w:rsidP="00B6163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E31D2">
              <w:rPr>
                <w:b/>
                <w:sz w:val="20"/>
                <w:szCs w:val="20"/>
                <w:lang w:val="en-US"/>
              </w:rPr>
              <w:t>Power</w:t>
            </w:r>
          </w:p>
        </w:tc>
        <w:tc>
          <w:tcPr>
            <w:tcW w:w="785" w:type="dxa"/>
            <w:vMerge w:val="restart"/>
          </w:tcPr>
          <w:p w14:paraId="33EDA94D" w14:textId="77777777" w:rsidR="00733E83" w:rsidRPr="00AE31D2" w:rsidRDefault="00733E83" w:rsidP="00B6163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E31D2">
              <w:rPr>
                <w:b/>
                <w:sz w:val="20"/>
                <w:szCs w:val="20"/>
                <w:lang w:val="en-US"/>
              </w:rPr>
              <w:t>Quality score</w:t>
            </w:r>
          </w:p>
        </w:tc>
      </w:tr>
      <w:tr w:rsidR="00733E83" w:rsidRPr="00AE31D2" w14:paraId="33EDA96C" w14:textId="77777777" w:rsidTr="00B61635">
        <w:trPr>
          <w:trHeight w:val="371"/>
        </w:trPr>
        <w:tc>
          <w:tcPr>
            <w:tcW w:w="1240" w:type="dxa"/>
            <w:vMerge/>
          </w:tcPr>
          <w:p w14:paraId="33EDA94F" w14:textId="77777777" w:rsidR="00733E83" w:rsidRPr="00AE31D2" w:rsidRDefault="00733E83" w:rsidP="00B61635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28" w:type="dxa"/>
          </w:tcPr>
          <w:p w14:paraId="33EDA950" w14:textId="77777777" w:rsidR="00733E83" w:rsidRPr="00AE31D2" w:rsidRDefault="00733E83" w:rsidP="00B61635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AE31D2">
              <w:rPr>
                <w:b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376" w:type="dxa"/>
          </w:tcPr>
          <w:p w14:paraId="33EDA951" w14:textId="77777777" w:rsidR="00733E83" w:rsidRPr="00AE31D2" w:rsidRDefault="00733E83" w:rsidP="00B61635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AE31D2">
              <w:rPr>
                <w:b/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375" w:type="dxa"/>
          </w:tcPr>
          <w:p w14:paraId="33EDA952" w14:textId="77777777" w:rsidR="00733E83" w:rsidRPr="00AE31D2" w:rsidRDefault="00733E83" w:rsidP="00B61635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AE31D2">
              <w:rPr>
                <w:b/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375" w:type="dxa"/>
          </w:tcPr>
          <w:p w14:paraId="33EDA953" w14:textId="77777777" w:rsidR="00733E83" w:rsidRPr="00AE31D2" w:rsidRDefault="00733E83" w:rsidP="00B61635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AE31D2">
              <w:rPr>
                <w:b/>
                <w:i/>
                <w:sz w:val="20"/>
                <w:szCs w:val="20"/>
                <w:lang w:val="en-US"/>
              </w:rPr>
              <w:t>4</w:t>
            </w:r>
          </w:p>
        </w:tc>
        <w:tc>
          <w:tcPr>
            <w:tcW w:w="375" w:type="dxa"/>
          </w:tcPr>
          <w:p w14:paraId="33EDA954" w14:textId="77777777" w:rsidR="00733E83" w:rsidRPr="00AE31D2" w:rsidRDefault="00733E83" w:rsidP="00B61635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AE31D2">
              <w:rPr>
                <w:b/>
                <w:i/>
                <w:sz w:val="20"/>
                <w:szCs w:val="20"/>
                <w:lang w:val="en-US"/>
              </w:rPr>
              <w:t>5</w:t>
            </w:r>
          </w:p>
        </w:tc>
        <w:tc>
          <w:tcPr>
            <w:tcW w:w="374" w:type="dxa"/>
          </w:tcPr>
          <w:p w14:paraId="33EDA955" w14:textId="77777777" w:rsidR="00733E83" w:rsidRPr="00AE31D2" w:rsidRDefault="00733E83" w:rsidP="00B61635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AE31D2">
              <w:rPr>
                <w:b/>
                <w:i/>
                <w:sz w:val="20"/>
                <w:szCs w:val="20"/>
                <w:lang w:val="en-US"/>
              </w:rPr>
              <w:t>6</w:t>
            </w:r>
          </w:p>
        </w:tc>
        <w:tc>
          <w:tcPr>
            <w:tcW w:w="375" w:type="dxa"/>
          </w:tcPr>
          <w:p w14:paraId="33EDA956" w14:textId="77777777" w:rsidR="00733E83" w:rsidRPr="00AE31D2" w:rsidRDefault="00733E83" w:rsidP="00B61635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AE31D2">
              <w:rPr>
                <w:b/>
                <w:i/>
                <w:sz w:val="20"/>
                <w:szCs w:val="20"/>
                <w:lang w:val="en-US"/>
              </w:rPr>
              <w:t>7</w:t>
            </w:r>
          </w:p>
        </w:tc>
        <w:tc>
          <w:tcPr>
            <w:tcW w:w="375" w:type="dxa"/>
          </w:tcPr>
          <w:p w14:paraId="33EDA957" w14:textId="77777777" w:rsidR="00733E83" w:rsidRPr="00AE31D2" w:rsidRDefault="00733E83" w:rsidP="00B61635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AE31D2">
              <w:rPr>
                <w:b/>
                <w:i/>
                <w:sz w:val="20"/>
                <w:szCs w:val="20"/>
                <w:lang w:val="en-US"/>
              </w:rPr>
              <w:t>8</w:t>
            </w:r>
          </w:p>
        </w:tc>
        <w:tc>
          <w:tcPr>
            <w:tcW w:w="375" w:type="dxa"/>
          </w:tcPr>
          <w:p w14:paraId="33EDA958" w14:textId="77777777" w:rsidR="00733E83" w:rsidRPr="00AE31D2" w:rsidRDefault="00733E83" w:rsidP="00B61635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AE31D2">
              <w:rPr>
                <w:b/>
                <w:i/>
                <w:sz w:val="20"/>
                <w:szCs w:val="20"/>
                <w:lang w:val="en-US"/>
              </w:rPr>
              <w:t>9</w:t>
            </w:r>
          </w:p>
        </w:tc>
        <w:tc>
          <w:tcPr>
            <w:tcW w:w="453" w:type="dxa"/>
          </w:tcPr>
          <w:p w14:paraId="33EDA959" w14:textId="77777777" w:rsidR="00733E83" w:rsidRPr="00AE31D2" w:rsidRDefault="00733E83" w:rsidP="00B61635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AE31D2">
              <w:rPr>
                <w:b/>
                <w:i/>
                <w:sz w:val="20"/>
                <w:szCs w:val="20"/>
                <w:lang w:val="en-US"/>
              </w:rPr>
              <w:t>10</w:t>
            </w:r>
          </w:p>
        </w:tc>
        <w:tc>
          <w:tcPr>
            <w:tcW w:w="454" w:type="dxa"/>
          </w:tcPr>
          <w:p w14:paraId="33EDA95A" w14:textId="77777777" w:rsidR="00733E83" w:rsidRPr="00AE31D2" w:rsidRDefault="00733E83" w:rsidP="00B61635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AE31D2">
              <w:rPr>
                <w:b/>
                <w:i/>
                <w:sz w:val="20"/>
                <w:szCs w:val="20"/>
                <w:lang w:val="en-US"/>
              </w:rPr>
              <w:t>11</w:t>
            </w:r>
          </w:p>
        </w:tc>
        <w:tc>
          <w:tcPr>
            <w:tcW w:w="454" w:type="dxa"/>
          </w:tcPr>
          <w:p w14:paraId="33EDA95B" w14:textId="77777777" w:rsidR="00733E83" w:rsidRPr="00AE31D2" w:rsidRDefault="00733E83" w:rsidP="00B61635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AE31D2">
              <w:rPr>
                <w:b/>
                <w:i/>
                <w:sz w:val="20"/>
                <w:szCs w:val="20"/>
                <w:lang w:val="en-US"/>
              </w:rPr>
              <w:t>12</w:t>
            </w:r>
          </w:p>
        </w:tc>
        <w:tc>
          <w:tcPr>
            <w:tcW w:w="454" w:type="dxa"/>
          </w:tcPr>
          <w:p w14:paraId="33EDA95C" w14:textId="77777777" w:rsidR="00733E83" w:rsidRPr="00AE31D2" w:rsidRDefault="00733E83" w:rsidP="00B61635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AE31D2">
              <w:rPr>
                <w:b/>
                <w:i/>
                <w:sz w:val="20"/>
                <w:szCs w:val="20"/>
                <w:lang w:val="en-US"/>
              </w:rPr>
              <w:t>13</w:t>
            </w:r>
          </w:p>
        </w:tc>
        <w:tc>
          <w:tcPr>
            <w:tcW w:w="454" w:type="dxa"/>
          </w:tcPr>
          <w:p w14:paraId="33EDA95D" w14:textId="77777777" w:rsidR="00733E83" w:rsidRPr="00AE31D2" w:rsidRDefault="00733E83" w:rsidP="00B61635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AE31D2">
              <w:rPr>
                <w:b/>
                <w:i/>
                <w:sz w:val="20"/>
                <w:szCs w:val="20"/>
                <w:lang w:val="en-US"/>
              </w:rPr>
              <w:t>14</w:t>
            </w:r>
          </w:p>
        </w:tc>
        <w:tc>
          <w:tcPr>
            <w:tcW w:w="454" w:type="dxa"/>
          </w:tcPr>
          <w:p w14:paraId="33EDA95E" w14:textId="77777777" w:rsidR="00733E83" w:rsidRPr="00AE31D2" w:rsidRDefault="00733E83" w:rsidP="00B61635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AE31D2">
              <w:rPr>
                <w:b/>
                <w:i/>
                <w:sz w:val="20"/>
                <w:szCs w:val="20"/>
                <w:lang w:val="en-US"/>
              </w:rPr>
              <w:t>15</w:t>
            </w:r>
          </w:p>
        </w:tc>
        <w:tc>
          <w:tcPr>
            <w:tcW w:w="454" w:type="dxa"/>
          </w:tcPr>
          <w:p w14:paraId="33EDA95F" w14:textId="77777777" w:rsidR="00733E83" w:rsidRPr="00AE31D2" w:rsidRDefault="00733E83" w:rsidP="00B61635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AE31D2">
              <w:rPr>
                <w:b/>
                <w:i/>
                <w:sz w:val="20"/>
                <w:szCs w:val="20"/>
                <w:lang w:val="en-US"/>
              </w:rPr>
              <w:t>16</w:t>
            </w:r>
          </w:p>
        </w:tc>
        <w:tc>
          <w:tcPr>
            <w:tcW w:w="454" w:type="dxa"/>
          </w:tcPr>
          <w:p w14:paraId="33EDA960" w14:textId="77777777" w:rsidR="00733E83" w:rsidRPr="00AE31D2" w:rsidRDefault="00733E83" w:rsidP="00B61635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AE31D2">
              <w:rPr>
                <w:b/>
                <w:i/>
                <w:sz w:val="20"/>
                <w:szCs w:val="20"/>
                <w:lang w:val="en-US"/>
              </w:rPr>
              <w:t>17</w:t>
            </w:r>
          </w:p>
        </w:tc>
        <w:tc>
          <w:tcPr>
            <w:tcW w:w="454" w:type="dxa"/>
          </w:tcPr>
          <w:p w14:paraId="33EDA961" w14:textId="77777777" w:rsidR="00733E83" w:rsidRPr="00AE31D2" w:rsidRDefault="00733E83" w:rsidP="00B61635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AE31D2">
              <w:rPr>
                <w:b/>
                <w:i/>
                <w:sz w:val="20"/>
                <w:szCs w:val="20"/>
                <w:lang w:val="en-US"/>
              </w:rPr>
              <w:t>18</w:t>
            </w:r>
          </w:p>
        </w:tc>
        <w:tc>
          <w:tcPr>
            <w:tcW w:w="454" w:type="dxa"/>
          </w:tcPr>
          <w:p w14:paraId="33EDA962" w14:textId="77777777" w:rsidR="00733E83" w:rsidRPr="00AE31D2" w:rsidRDefault="00733E83" w:rsidP="00B61635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AE31D2">
              <w:rPr>
                <w:b/>
                <w:i/>
                <w:sz w:val="20"/>
                <w:szCs w:val="20"/>
                <w:lang w:val="en-US"/>
              </w:rPr>
              <w:t>19</w:t>
            </w:r>
          </w:p>
        </w:tc>
        <w:tc>
          <w:tcPr>
            <w:tcW w:w="454" w:type="dxa"/>
          </w:tcPr>
          <w:p w14:paraId="33EDA963" w14:textId="77777777" w:rsidR="00733E83" w:rsidRPr="00AE31D2" w:rsidRDefault="00733E83" w:rsidP="00B61635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AE31D2">
              <w:rPr>
                <w:b/>
                <w:i/>
                <w:sz w:val="20"/>
                <w:szCs w:val="20"/>
                <w:lang w:val="en-US"/>
              </w:rPr>
              <w:t>20</w:t>
            </w:r>
          </w:p>
        </w:tc>
        <w:tc>
          <w:tcPr>
            <w:tcW w:w="454" w:type="dxa"/>
          </w:tcPr>
          <w:p w14:paraId="33EDA964" w14:textId="77777777" w:rsidR="00733E83" w:rsidRPr="00AE31D2" w:rsidRDefault="00733E83" w:rsidP="00B61635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AE31D2">
              <w:rPr>
                <w:b/>
                <w:i/>
                <w:sz w:val="20"/>
                <w:szCs w:val="20"/>
                <w:lang w:val="en-US"/>
              </w:rPr>
              <w:t>21</w:t>
            </w:r>
          </w:p>
        </w:tc>
        <w:tc>
          <w:tcPr>
            <w:tcW w:w="454" w:type="dxa"/>
          </w:tcPr>
          <w:p w14:paraId="33EDA965" w14:textId="77777777" w:rsidR="00733E83" w:rsidRPr="00AE31D2" w:rsidRDefault="00733E83" w:rsidP="00B61635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AE31D2">
              <w:rPr>
                <w:b/>
                <w:i/>
                <w:sz w:val="20"/>
                <w:szCs w:val="20"/>
                <w:lang w:val="en-US"/>
              </w:rPr>
              <w:t>22</w:t>
            </w:r>
          </w:p>
        </w:tc>
        <w:tc>
          <w:tcPr>
            <w:tcW w:w="454" w:type="dxa"/>
          </w:tcPr>
          <w:p w14:paraId="33EDA966" w14:textId="77777777" w:rsidR="00733E83" w:rsidRPr="00AE31D2" w:rsidRDefault="00733E83" w:rsidP="00B61635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AE31D2">
              <w:rPr>
                <w:b/>
                <w:i/>
                <w:sz w:val="20"/>
                <w:szCs w:val="20"/>
                <w:lang w:val="en-US"/>
              </w:rPr>
              <w:t>23</w:t>
            </w:r>
          </w:p>
        </w:tc>
        <w:tc>
          <w:tcPr>
            <w:tcW w:w="454" w:type="dxa"/>
          </w:tcPr>
          <w:p w14:paraId="33EDA967" w14:textId="77777777" w:rsidR="00733E83" w:rsidRPr="00AE31D2" w:rsidRDefault="00733E83" w:rsidP="00B61635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AE31D2">
              <w:rPr>
                <w:b/>
                <w:i/>
                <w:sz w:val="20"/>
                <w:szCs w:val="20"/>
                <w:lang w:val="en-US"/>
              </w:rPr>
              <w:t>24</w:t>
            </w:r>
          </w:p>
        </w:tc>
        <w:tc>
          <w:tcPr>
            <w:tcW w:w="454" w:type="dxa"/>
          </w:tcPr>
          <w:p w14:paraId="33EDA968" w14:textId="77777777" w:rsidR="00733E83" w:rsidRPr="00AE31D2" w:rsidRDefault="00733E83" w:rsidP="00B61635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AE31D2">
              <w:rPr>
                <w:b/>
                <w:i/>
                <w:sz w:val="20"/>
                <w:szCs w:val="20"/>
                <w:lang w:val="en-US"/>
              </w:rPr>
              <w:t>25</w:t>
            </w:r>
          </w:p>
        </w:tc>
        <w:tc>
          <w:tcPr>
            <w:tcW w:w="454" w:type="dxa"/>
          </w:tcPr>
          <w:p w14:paraId="33EDA969" w14:textId="77777777" w:rsidR="00733E83" w:rsidRPr="00AE31D2" w:rsidRDefault="00733E83" w:rsidP="00B61635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AE31D2">
              <w:rPr>
                <w:b/>
                <w:i/>
                <w:sz w:val="20"/>
                <w:szCs w:val="20"/>
                <w:lang w:val="en-US"/>
              </w:rPr>
              <w:t>26</w:t>
            </w:r>
          </w:p>
        </w:tc>
        <w:tc>
          <w:tcPr>
            <w:tcW w:w="817" w:type="dxa"/>
          </w:tcPr>
          <w:p w14:paraId="33EDA96A" w14:textId="77777777" w:rsidR="00733E83" w:rsidRPr="00AE31D2" w:rsidRDefault="00733E83" w:rsidP="00B61635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AE31D2">
              <w:rPr>
                <w:b/>
                <w:i/>
                <w:sz w:val="20"/>
                <w:szCs w:val="20"/>
                <w:lang w:val="en-US"/>
              </w:rPr>
              <w:t>27</w:t>
            </w:r>
          </w:p>
        </w:tc>
        <w:tc>
          <w:tcPr>
            <w:tcW w:w="785" w:type="dxa"/>
            <w:vMerge/>
          </w:tcPr>
          <w:p w14:paraId="33EDA96B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33E83" w:rsidRPr="00AE31D2" w14:paraId="33EDA98A" w14:textId="77777777" w:rsidTr="00B61635">
        <w:trPr>
          <w:trHeight w:val="454"/>
        </w:trPr>
        <w:tc>
          <w:tcPr>
            <w:tcW w:w="567" w:type="dxa"/>
          </w:tcPr>
          <w:p w14:paraId="33EDA96D" w14:textId="77777777" w:rsidR="00733E83" w:rsidRPr="00AE31D2" w:rsidRDefault="00733E83" w:rsidP="00B61635">
            <w:pPr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Angelucci et al</w:t>
            </w:r>
          </w:p>
        </w:tc>
        <w:tc>
          <w:tcPr>
            <w:tcW w:w="328" w:type="dxa"/>
          </w:tcPr>
          <w:p w14:paraId="33EDA96E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6" w:type="dxa"/>
          </w:tcPr>
          <w:p w14:paraId="33EDA96F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970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971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972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4" w:type="dxa"/>
          </w:tcPr>
          <w:p w14:paraId="33EDA973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974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75" w:type="dxa"/>
          </w:tcPr>
          <w:p w14:paraId="33EDA975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75" w:type="dxa"/>
          </w:tcPr>
          <w:p w14:paraId="33EDA976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3" w:type="dxa"/>
          </w:tcPr>
          <w:p w14:paraId="33EDA977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978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979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97A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97B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97C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97D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97E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  <w:shd w:val="clear" w:color="auto" w:fill="auto"/>
          </w:tcPr>
          <w:p w14:paraId="33EDA97F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980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981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982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983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984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985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986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987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17" w:type="dxa"/>
          </w:tcPr>
          <w:p w14:paraId="33EDA988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85" w:type="dxa"/>
          </w:tcPr>
          <w:p w14:paraId="33EDA989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3</w:t>
            </w:r>
          </w:p>
        </w:tc>
      </w:tr>
      <w:tr w:rsidR="00733E83" w:rsidRPr="00AE31D2" w14:paraId="33EDA9A8" w14:textId="77777777" w:rsidTr="00B61635">
        <w:trPr>
          <w:trHeight w:val="454"/>
        </w:trPr>
        <w:tc>
          <w:tcPr>
            <w:tcW w:w="567" w:type="dxa"/>
          </w:tcPr>
          <w:p w14:paraId="33EDA98B" w14:textId="77777777" w:rsidR="00733E83" w:rsidRPr="00AE31D2" w:rsidRDefault="00733E83" w:rsidP="00B61635">
            <w:pPr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Batson et al</w:t>
            </w:r>
          </w:p>
        </w:tc>
        <w:tc>
          <w:tcPr>
            <w:tcW w:w="328" w:type="dxa"/>
          </w:tcPr>
          <w:p w14:paraId="33EDA98C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6" w:type="dxa"/>
          </w:tcPr>
          <w:p w14:paraId="33EDA98D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98E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75" w:type="dxa"/>
          </w:tcPr>
          <w:p w14:paraId="33EDA98F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75" w:type="dxa"/>
          </w:tcPr>
          <w:p w14:paraId="33EDA990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74" w:type="dxa"/>
          </w:tcPr>
          <w:p w14:paraId="33EDA991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75" w:type="dxa"/>
          </w:tcPr>
          <w:p w14:paraId="33EDA992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75" w:type="dxa"/>
          </w:tcPr>
          <w:p w14:paraId="33EDA993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75" w:type="dxa"/>
          </w:tcPr>
          <w:p w14:paraId="33EDA994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3" w:type="dxa"/>
          </w:tcPr>
          <w:p w14:paraId="33EDA995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996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997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998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999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99A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99B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  <w:shd w:val="clear" w:color="auto" w:fill="auto"/>
          </w:tcPr>
          <w:p w14:paraId="33EDA99C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  <w:shd w:val="clear" w:color="auto" w:fill="auto"/>
          </w:tcPr>
          <w:p w14:paraId="33EDA99D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99E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99F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9A0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9A1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9A2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9A3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9A4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9A5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17" w:type="dxa"/>
          </w:tcPr>
          <w:p w14:paraId="33EDA9A6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85" w:type="dxa"/>
          </w:tcPr>
          <w:p w14:paraId="33EDA9A7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6</w:t>
            </w:r>
          </w:p>
        </w:tc>
      </w:tr>
      <w:tr w:rsidR="00733E83" w:rsidRPr="00AE31D2" w14:paraId="33EDA9C6" w14:textId="77777777" w:rsidTr="00B61635">
        <w:trPr>
          <w:trHeight w:val="454"/>
        </w:trPr>
        <w:tc>
          <w:tcPr>
            <w:tcW w:w="567" w:type="dxa"/>
          </w:tcPr>
          <w:p w14:paraId="33EDA9A9" w14:textId="77777777" w:rsidR="00733E83" w:rsidRPr="00AE31D2" w:rsidRDefault="00733E83" w:rsidP="00B61635">
            <w:pPr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Carvalho et a</w:t>
            </w:r>
            <w:r>
              <w:rPr>
                <w:sz w:val="20"/>
                <w:szCs w:val="20"/>
                <w:lang w:val="en-US"/>
              </w:rPr>
              <w:t>l</w:t>
            </w:r>
          </w:p>
        </w:tc>
        <w:tc>
          <w:tcPr>
            <w:tcW w:w="328" w:type="dxa"/>
          </w:tcPr>
          <w:p w14:paraId="33EDA9AA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6" w:type="dxa"/>
          </w:tcPr>
          <w:p w14:paraId="33EDA9AB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9AC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9AD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9AE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4" w:type="dxa"/>
          </w:tcPr>
          <w:p w14:paraId="33EDA9AF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75" w:type="dxa"/>
          </w:tcPr>
          <w:p w14:paraId="33EDA9B0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9B1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75" w:type="dxa"/>
          </w:tcPr>
          <w:p w14:paraId="33EDA9B2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3" w:type="dxa"/>
          </w:tcPr>
          <w:p w14:paraId="33EDA9B3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9B4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9B5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9B6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9B7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9B8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9B9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9BA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  <w:shd w:val="clear" w:color="auto" w:fill="auto"/>
          </w:tcPr>
          <w:p w14:paraId="33EDA9BB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9BC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9BD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9BE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9BF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9C0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9C1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9C2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9C3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17" w:type="dxa"/>
          </w:tcPr>
          <w:p w14:paraId="33EDA9C4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85" w:type="dxa"/>
          </w:tcPr>
          <w:p w14:paraId="33EDA9C5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6</w:t>
            </w:r>
          </w:p>
        </w:tc>
      </w:tr>
      <w:tr w:rsidR="00733E83" w:rsidRPr="00AE31D2" w14:paraId="33EDA9E4" w14:textId="77777777" w:rsidTr="00B61635">
        <w:trPr>
          <w:trHeight w:val="454"/>
        </w:trPr>
        <w:tc>
          <w:tcPr>
            <w:tcW w:w="567" w:type="dxa"/>
          </w:tcPr>
          <w:p w14:paraId="33EDA9C7" w14:textId="77777777" w:rsidR="00733E83" w:rsidRPr="00AE31D2" w:rsidRDefault="00733E83" w:rsidP="00B61635">
            <w:pPr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Duchesne et a</w:t>
            </w:r>
          </w:p>
        </w:tc>
        <w:tc>
          <w:tcPr>
            <w:tcW w:w="328" w:type="dxa"/>
          </w:tcPr>
          <w:p w14:paraId="33EDA9C8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6" w:type="dxa"/>
          </w:tcPr>
          <w:p w14:paraId="33EDA9C9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9CA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9CB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9CC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4" w:type="dxa"/>
          </w:tcPr>
          <w:p w14:paraId="33EDA9CD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9CE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75" w:type="dxa"/>
          </w:tcPr>
          <w:p w14:paraId="33EDA9CF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75" w:type="dxa"/>
          </w:tcPr>
          <w:p w14:paraId="33EDA9D0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3" w:type="dxa"/>
          </w:tcPr>
          <w:p w14:paraId="33EDA9D1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9D2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9D3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9D4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9D5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9D6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9D7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9D8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9D9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9DA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9DB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9DC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9DD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9DE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9DF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9E0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9E1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17" w:type="dxa"/>
          </w:tcPr>
          <w:p w14:paraId="33EDA9E2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85" w:type="dxa"/>
          </w:tcPr>
          <w:p w14:paraId="33EDA9E3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4</w:t>
            </w:r>
          </w:p>
        </w:tc>
      </w:tr>
      <w:tr w:rsidR="00733E83" w:rsidRPr="00AE31D2" w14:paraId="33EDAA02" w14:textId="77777777" w:rsidTr="00B61635">
        <w:trPr>
          <w:trHeight w:val="454"/>
        </w:trPr>
        <w:tc>
          <w:tcPr>
            <w:tcW w:w="567" w:type="dxa"/>
          </w:tcPr>
          <w:p w14:paraId="33EDA9E5" w14:textId="77777777" w:rsidR="00733E83" w:rsidRPr="00AE31D2" w:rsidRDefault="00733E83" w:rsidP="00B61635">
            <w:pPr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Fisher et a</w:t>
            </w:r>
            <w:r>
              <w:rPr>
                <w:sz w:val="20"/>
                <w:szCs w:val="20"/>
                <w:lang w:val="en-US"/>
              </w:rPr>
              <w:t>l</w:t>
            </w:r>
          </w:p>
        </w:tc>
        <w:tc>
          <w:tcPr>
            <w:tcW w:w="328" w:type="dxa"/>
          </w:tcPr>
          <w:p w14:paraId="33EDA9E6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6" w:type="dxa"/>
          </w:tcPr>
          <w:p w14:paraId="33EDA9E7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9E8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9E9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9EA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74" w:type="dxa"/>
          </w:tcPr>
          <w:p w14:paraId="33EDA9EB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9EC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9ED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9EE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3" w:type="dxa"/>
          </w:tcPr>
          <w:p w14:paraId="33EDA9EF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9F0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9F1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9F2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9F3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9F4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9F5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9F6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9F7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9F8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9F9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9FA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9FB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9FC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9FD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9FE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9FF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17" w:type="dxa"/>
          </w:tcPr>
          <w:p w14:paraId="33EDAA00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85" w:type="dxa"/>
          </w:tcPr>
          <w:p w14:paraId="33EDAA01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6</w:t>
            </w:r>
          </w:p>
        </w:tc>
      </w:tr>
      <w:tr w:rsidR="00733E83" w:rsidRPr="00AE31D2" w14:paraId="33EDAA20" w14:textId="77777777" w:rsidTr="00B61635">
        <w:trPr>
          <w:trHeight w:val="454"/>
        </w:trPr>
        <w:tc>
          <w:tcPr>
            <w:tcW w:w="567" w:type="dxa"/>
          </w:tcPr>
          <w:p w14:paraId="33EDAA03" w14:textId="77777777" w:rsidR="00733E83" w:rsidRPr="00AE31D2" w:rsidRDefault="00733E83" w:rsidP="00B61635">
            <w:pPr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Fisher et al</w:t>
            </w:r>
          </w:p>
        </w:tc>
        <w:tc>
          <w:tcPr>
            <w:tcW w:w="328" w:type="dxa"/>
          </w:tcPr>
          <w:p w14:paraId="33EDAA04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6" w:type="dxa"/>
          </w:tcPr>
          <w:p w14:paraId="33EDAA05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A06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75" w:type="dxa"/>
          </w:tcPr>
          <w:p w14:paraId="33EDAA07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A08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74" w:type="dxa"/>
          </w:tcPr>
          <w:p w14:paraId="33EDAA09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A0A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A0B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75" w:type="dxa"/>
          </w:tcPr>
          <w:p w14:paraId="33EDAA0C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3" w:type="dxa"/>
          </w:tcPr>
          <w:p w14:paraId="33EDAA0D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0E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0F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10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11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12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13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14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15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16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17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18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19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1A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1B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1C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1D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17" w:type="dxa"/>
          </w:tcPr>
          <w:p w14:paraId="33EDAA1E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85" w:type="dxa"/>
          </w:tcPr>
          <w:p w14:paraId="33EDAA1F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4</w:t>
            </w:r>
          </w:p>
        </w:tc>
      </w:tr>
      <w:tr w:rsidR="00733E83" w:rsidRPr="00AE31D2" w14:paraId="33EDAA3E" w14:textId="77777777" w:rsidTr="00B61635">
        <w:trPr>
          <w:trHeight w:val="454"/>
        </w:trPr>
        <w:tc>
          <w:tcPr>
            <w:tcW w:w="567" w:type="dxa"/>
          </w:tcPr>
          <w:p w14:paraId="33EDAA21" w14:textId="77777777" w:rsidR="00733E83" w:rsidRPr="00AE31D2" w:rsidRDefault="00733E83" w:rsidP="00B61635">
            <w:pPr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Fontanesi et a</w:t>
            </w:r>
          </w:p>
        </w:tc>
        <w:tc>
          <w:tcPr>
            <w:tcW w:w="328" w:type="dxa"/>
          </w:tcPr>
          <w:p w14:paraId="33EDAA22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76" w:type="dxa"/>
          </w:tcPr>
          <w:p w14:paraId="33EDAA23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A24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A25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A26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4" w:type="dxa"/>
          </w:tcPr>
          <w:p w14:paraId="33EDAA27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A28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A29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75" w:type="dxa"/>
          </w:tcPr>
          <w:p w14:paraId="33EDAA2A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3" w:type="dxa"/>
          </w:tcPr>
          <w:p w14:paraId="33EDAA2B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2C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2D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2E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2F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30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31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32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33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34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35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36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37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38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39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3A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3B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17" w:type="dxa"/>
          </w:tcPr>
          <w:p w14:paraId="33EDAA3C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85" w:type="dxa"/>
          </w:tcPr>
          <w:p w14:paraId="33EDAA3D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4</w:t>
            </w:r>
          </w:p>
        </w:tc>
      </w:tr>
      <w:tr w:rsidR="00733E83" w:rsidRPr="00AE31D2" w14:paraId="33EDAA5C" w14:textId="77777777" w:rsidTr="00B61635">
        <w:trPr>
          <w:trHeight w:val="454"/>
        </w:trPr>
        <w:tc>
          <w:tcPr>
            <w:tcW w:w="567" w:type="dxa"/>
          </w:tcPr>
          <w:p w14:paraId="33EDAA3F" w14:textId="77777777" w:rsidR="00733E83" w:rsidRPr="00AE31D2" w:rsidRDefault="00733E83" w:rsidP="00B61635">
            <w:pPr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Frazzitta et al</w:t>
            </w:r>
          </w:p>
        </w:tc>
        <w:tc>
          <w:tcPr>
            <w:tcW w:w="328" w:type="dxa"/>
          </w:tcPr>
          <w:p w14:paraId="33EDAA40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6" w:type="dxa"/>
          </w:tcPr>
          <w:p w14:paraId="33EDAA41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A42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A43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A44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4" w:type="dxa"/>
          </w:tcPr>
          <w:p w14:paraId="33EDAA45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A46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A47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75" w:type="dxa"/>
          </w:tcPr>
          <w:p w14:paraId="33EDAA48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3" w:type="dxa"/>
          </w:tcPr>
          <w:p w14:paraId="33EDAA49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4A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4B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4C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4D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4E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4F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50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51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52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53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54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55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56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57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58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59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17" w:type="dxa"/>
          </w:tcPr>
          <w:p w14:paraId="33EDAA5A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85" w:type="dxa"/>
          </w:tcPr>
          <w:p w14:paraId="33EDAA5B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20</w:t>
            </w:r>
          </w:p>
        </w:tc>
      </w:tr>
      <w:tr w:rsidR="00733E83" w:rsidRPr="00AE31D2" w14:paraId="33EDAA7A" w14:textId="77777777" w:rsidTr="00B61635">
        <w:trPr>
          <w:trHeight w:val="454"/>
        </w:trPr>
        <w:tc>
          <w:tcPr>
            <w:tcW w:w="567" w:type="dxa"/>
          </w:tcPr>
          <w:p w14:paraId="33EDAA5D" w14:textId="77777777" w:rsidR="00733E83" w:rsidRPr="00AE31D2" w:rsidRDefault="00733E83" w:rsidP="00B61635">
            <w:pPr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Maidan et a</w:t>
            </w:r>
            <w:r>
              <w:rPr>
                <w:sz w:val="20"/>
                <w:szCs w:val="20"/>
                <w:lang w:val="en-US"/>
              </w:rPr>
              <w:t>l</w:t>
            </w:r>
          </w:p>
        </w:tc>
        <w:tc>
          <w:tcPr>
            <w:tcW w:w="328" w:type="dxa"/>
          </w:tcPr>
          <w:p w14:paraId="33EDAA5E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6" w:type="dxa"/>
          </w:tcPr>
          <w:p w14:paraId="33EDAA5F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A60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A61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A62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4" w:type="dxa"/>
          </w:tcPr>
          <w:p w14:paraId="33EDAA63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A64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75" w:type="dxa"/>
          </w:tcPr>
          <w:p w14:paraId="33EDAA65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75" w:type="dxa"/>
          </w:tcPr>
          <w:p w14:paraId="33EDAA66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3" w:type="dxa"/>
          </w:tcPr>
          <w:p w14:paraId="33EDAA67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68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69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6A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6B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6C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6D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6E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6F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70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71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72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73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74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75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76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77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17" w:type="dxa"/>
          </w:tcPr>
          <w:p w14:paraId="33EDAA78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85" w:type="dxa"/>
          </w:tcPr>
          <w:p w14:paraId="33EDAA79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5</w:t>
            </w:r>
          </w:p>
        </w:tc>
      </w:tr>
      <w:tr w:rsidR="00733E83" w:rsidRPr="00AE31D2" w14:paraId="33EDAA98" w14:textId="77777777" w:rsidTr="00B61635">
        <w:trPr>
          <w:trHeight w:val="454"/>
        </w:trPr>
        <w:tc>
          <w:tcPr>
            <w:tcW w:w="567" w:type="dxa"/>
          </w:tcPr>
          <w:p w14:paraId="33EDAA7B" w14:textId="77777777" w:rsidR="00733E83" w:rsidRPr="00AE31D2" w:rsidRDefault="00733E83" w:rsidP="00B61635">
            <w:pPr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Del Olmo et al</w:t>
            </w:r>
          </w:p>
        </w:tc>
        <w:tc>
          <w:tcPr>
            <w:tcW w:w="328" w:type="dxa"/>
          </w:tcPr>
          <w:p w14:paraId="33EDAA7C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6" w:type="dxa"/>
          </w:tcPr>
          <w:p w14:paraId="33EDAA7D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A7E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A7F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A80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4" w:type="dxa"/>
          </w:tcPr>
          <w:p w14:paraId="33EDAA81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A82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A83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75" w:type="dxa"/>
          </w:tcPr>
          <w:p w14:paraId="33EDAA84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3" w:type="dxa"/>
          </w:tcPr>
          <w:p w14:paraId="33EDAA85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86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87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88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89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8A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8B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8C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8D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8E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8F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90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91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92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93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94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95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17" w:type="dxa"/>
          </w:tcPr>
          <w:p w14:paraId="33EDAA96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85" w:type="dxa"/>
          </w:tcPr>
          <w:p w14:paraId="33EDAA97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3</w:t>
            </w:r>
          </w:p>
        </w:tc>
      </w:tr>
      <w:tr w:rsidR="00733E83" w:rsidRPr="00AE31D2" w14:paraId="33EDAAB6" w14:textId="77777777" w:rsidTr="00B61635">
        <w:trPr>
          <w:trHeight w:val="454"/>
        </w:trPr>
        <w:tc>
          <w:tcPr>
            <w:tcW w:w="567" w:type="dxa"/>
          </w:tcPr>
          <w:p w14:paraId="33EDAA99" w14:textId="77777777" w:rsidR="00733E83" w:rsidRPr="00AE31D2" w:rsidRDefault="00733E83" w:rsidP="00B61635">
            <w:pPr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Sehm et al</w:t>
            </w:r>
          </w:p>
        </w:tc>
        <w:tc>
          <w:tcPr>
            <w:tcW w:w="328" w:type="dxa"/>
          </w:tcPr>
          <w:p w14:paraId="33EDAA9A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6" w:type="dxa"/>
          </w:tcPr>
          <w:p w14:paraId="33EDAA9B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A9C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A9D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A9E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4" w:type="dxa"/>
          </w:tcPr>
          <w:p w14:paraId="33EDAA9F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AA0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AA1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75" w:type="dxa"/>
          </w:tcPr>
          <w:p w14:paraId="33EDAAA2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3" w:type="dxa"/>
          </w:tcPr>
          <w:p w14:paraId="33EDAAA3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A4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A5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A6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A7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A8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A9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AA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AB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AC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  <w:shd w:val="clear" w:color="auto" w:fill="auto"/>
          </w:tcPr>
          <w:p w14:paraId="33EDAAAD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  <w:shd w:val="clear" w:color="auto" w:fill="auto"/>
          </w:tcPr>
          <w:p w14:paraId="33EDAAAE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AF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B0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B1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B2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B3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17" w:type="dxa"/>
          </w:tcPr>
          <w:p w14:paraId="33EDAAB4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85" w:type="dxa"/>
          </w:tcPr>
          <w:p w14:paraId="33EDAAB5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5</w:t>
            </w:r>
          </w:p>
        </w:tc>
      </w:tr>
      <w:tr w:rsidR="00733E83" w:rsidRPr="00AE31D2" w14:paraId="33EDAAD4" w14:textId="77777777" w:rsidTr="00B61635">
        <w:trPr>
          <w:trHeight w:val="454"/>
        </w:trPr>
        <w:tc>
          <w:tcPr>
            <w:tcW w:w="567" w:type="dxa"/>
          </w:tcPr>
          <w:p w14:paraId="33EDAAB7" w14:textId="77777777" w:rsidR="00733E83" w:rsidRPr="00AE31D2" w:rsidRDefault="00733E83" w:rsidP="00B61635">
            <w:pPr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Shah et al</w:t>
            </w:r>
          </w:p>
        </w:tc>
        <w:tc>
          <w:tcPr>
            <w:tcW w:w="328" w:type="dxa"/>
          </w:tcPr>
          <w:p w14:paraId="33EDAAB8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6" w:type="dxa"/>
          </w:tcPr>
          <w:p w14:paraId="33EDAAB9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ABA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ABB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ABC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4" w:type="dxa"/>
          </w:tcPr>
          <w:p w14:paraId="33EDAABD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ABE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75" w:type="dxa"/>
          </w:tcPr>
          <w:p w14:paraId="33EDAABF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75" w:type="dxa"/>
          </w:tcPr>
          <w:p w14:paraId="33EDAAC0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3" w:type="dxa"/>
          </w:tcPr>
          <w:p w14:paraId="33EDAAC1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C2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C3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C4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C5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C6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C7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C8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C9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CA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CB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CC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CD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CE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CF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D0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D1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17" w:type="dxa"/>
          </w:tcPr>
          <w:p w14:paraId="33EDAAD2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85" w:type="dxa"/>
          </w:tcPr>
          <w:p w14:paraId="33EDAAD3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4</w:t>
            </w:r>
          </w:p>
        </w:tc>
      </w:tr>
      <w:tr w:rsidR="00733E83" w:rsidRPr="00AE31D2" w14:paraId="33EDAAF2" w14:textId="77777777" w:rsidTr="00B61635">
        <w:trPr>
          <w:trHeight w:val="454"/>
        </w:trPr>
        <w:tc>
          <w:tcPr>
            <w:tcW w:w="567" w:type="dxa"/>
          </w:tcPr>
          <w:p w14:paraId="33EDAAD5" w14:textId="77777777" w:rsidR="00733E83" w:rsidRPr="00AE31D2" w:rsidRDefault="00733E83" w:rsidP="00B61635">
            <w:pPr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Zoladz et al</w:t>
            </w:r>
          </w:p>
        </w:tc>
        <w:tc>
          <w:tcPr>
            <w:tcW w:w="328" w:type="dxa"/>
          </w:tcPr>
          <w:p w14:paraId="33EDAAD6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6" w:type="dxa"/>
          </w:tcPr>
          <w:p w14:paraId="33EDAAD7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AD8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AD9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ADA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4" w:type="dxa"/>
          </w:tcPr>
          <w:p w14:paraId="33EDAADB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ADC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5" w:type="dxa"/>
          </w:tcPr>
          <w:p w14:paraId="33EDAADD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75" w:type="dxa"/>
          </w:tcPr>
          <w:p w14:paraId="33EDAADE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3" w:type="dxa"/>
          </w:tcPr>
          <w:p w14:paraId="33EDAADF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E0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E1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E2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E3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E4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E5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E6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E7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E8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E9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4" w:type="dxa"/>
          </w:tcPr>
          <w:p w14:paraId="33EDAAEA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EB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EC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ED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EE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4" w:type="dxa"/>
          </w:tcPr>
          <w:p w14:paraId="33EDAAEF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17" w:type="dxa"/>
          </w:tcPr>
          <w:p w14:paraId="33EDAAF0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85" w:type="dxa"/>
          </w:tcPr>
          <w:p w14:paraId="33EDAAF1" w14:textId="77777777" w:rsidR="00733E83" w:rsidRPr="00AE31D2" w:rsidRDefault="00733E83" w:rsidP="00B61635">
            <w:pPr>
              <w:jc w:val="center"/>
              <w:rPr>
                <w:sz w:val="20"/>
                <w:szCs w:val="20"/>
                <w:lang w:val="en-US"/>
              </w:rPr>
            </w:pPr>
            <w:r w:rsidRPr="00AE31D2">
              <w:rPr>
                <w:sz w:val="20"/>
                <w:szCs w:val="20"/>
                <w:lang w:val="en-US"/>
              </w:rPr>
              <w:t>15</w:t>
            </w:r>
          </w:p>
        </w:tc>
      </w:tr>
    </w:tbl>
    <w:p w14:paraId="59926EAC" w14:textId="77777777" w:rsidR="0075585A" w:rsidRDefault="0075585A"/>
    <w:p w14:paraId="41335ECD" w14:textId="1AD4A087" w:rsidR="007D1ABF" w:rsidRDefault="007D1ABF" w:rsidP="007D1ABF">
      <w:pPr>
        <w:tabs>
          <w:tab w:val="left" w:pos="1725"/>
        </w:tabs>
      </w:pPr>
      <w:r>
        <w:tab/>
      </w:r>
    </w:p>
    <w:p w14:paraId="6A1F15EF" w14:textId="4599692F" w:rsidR="007D1ABF" w:rsidRDefault="007D1ABF" w:rsidP="007D1ABF">
      <w:pPr>
        <w:tabs>
          <w:tab w:val="left" w:pos="1725"/>
        </w:tabs>
      </w:pPr>
    </w:p>
    <w:p w14:paraId="33EDAAF3" w14:textId="603F945E" w:rsidR="002A3BAB" w:rsidRPr="00055F2F" w:rsidRDefault="002A3BAB" w:rsidP="00055F2F">
      <w:pPr>
        <w:rPr>
          <w:rFonts w:ascii="Arial" w:hAnsi="Arial" w:cs="Arial"/>
          <w:b/>
          <w:lang w:val="en-US"/>
        </w:rPr>
      </w:pPr>
      <w:bookmarkStart w:id="0" w:name="_GoBack"/>
      <w:bookmarkEnd w:id="0"/>
    </w:p>
    <w:sectPr w:rsidR="002A3BAB" w:rsidRPr="00055F2F" w:rsidSect="0005156D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9D4F49" w14:textId="77777777" w:rsidR="009814FA" w:rsidRDefault="009814FA" w:rsidP="007D1ABF">
      <w:r>
        <w:separator/>
      </w:r>
    </w:p>
  </w:endnote>
  <w:endnote w:type="continuationSeparator" w:id="0">
    <w:p w14:paraId="36BE7F7F" w14:textId="77777777" w:rsidR="009814FA" w:rsidRDefault="009814FA" w:rsidP="007D1A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D16838" w14:textId="77777777" w:rsidR="009814FA" w:rsidRDefault="009814FA" w:rsidP="007D1ABF">
      <w:r>
        <w:separator/>
      </w:r>
    </w:p>
  </w:footnote>
  <w:footnote w:type="continuationSeparator" w:id="0">
    <w:p w14:paraId="76C6D60E" w14:textId="77777777" w:rsidR="009814FA" w:rsidRDefault="009814FA" w:rsidP="007D1A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E83"/>
    <w:rsid w:val="00035FB3"/>
    <w:rsid w:val="0005156D"/>
    <w:rsid w:val="00055F2F"/>
    <w:rsid w:val="00056428"/>
    <w:rsid w:val="000644E9"/>
    <w:rsid w:val="0007277B"/>
    <w:rsid w:val="000B7629"/>
    <w:rsid w:val="000E4B98"/>
    <w:rsid w:val="00100703"/>
    <w:rsid w:val="00123A45"/>
    <w:rsid w:val="0014225B"/>
    <w:rsid w:val="001A296F"/>
    <w:rsid w:val="001B55EC"/>
    <w:rsid w:val="001C32CC"/>
    <w:rsid w:val="00203585"/>
    <w:rsid w:val="002039DE"/>
    <w:rsid w:val="00222AB3"/>
    <w:rsid w:val="00226B41"/>
    <w:rsid w:val="002638C9"/>
    <w:rsid w:val="00264296"/>
    <w:rsid w:val="00270385"/>
    <w:rsid w:val="002A3BAB"/>
    <w:rsid w:val="002B67ED"/>
    <w:rsid w:val="002E61E9"/>
    <w:rsid w:val="002E7905"/>
    <w:rsid w:val="002F193D"/>
    <w:rsid w:val="00340AC0"/>
    <w:rsid w:val="00384440"/>
    <w:rsid w:val="003A676C"/>
    <w:rsid w:val="003B1D8E"/>
    <w:rsid w:val="003B28F4"/>
    <w:rsid w:val="003C03D3"/>
    <w:rsid w:val="003D0DB2"/>
    <w:rsid w:val="00445064"/>
    <w:rsid w:val="00454D88"/>
    <w:rsid w:val="00475AA4"/>
    <w:rsid w:val="004823AD"/>
    <w:rsid w:val="004C177E"/>
    <w:rsid w:val="004C44C3"/>
    <w:rsid w:val="005157B4"/>
    <w:rsid w:val="00517868"/>
    <w:rsid w:val="0053025C"/>
    <w:rsid w:val="005663A7"/>
    <w:rsid w:val="005A6B48"/>
    <w:rsid w:val="005C0E79"/>
    <w:rsid w:val="005D24F4"/>
    <w:rsid w:val="005D7554"/>
    <w:rsid w:val="005E7917"/>
    <w:rsid w:val="00610EB7"/>
    <w:rsid w:val="00620B27"/>
    <w:rsid w:val="00647BA3"/>
    <w:rsid w:val="006664F1"/>
    <w:rsid w:val="00680216"/>
    <w:rsid w:val="00690721"/>
    <w:rsid w:val="00690B92"/>
    <w:rsid w:val="006915A3"/>
    <w:rsid w:val="006A1096"/>
    <w:rsid w:val="00702BB0"/>
    <w:rsid w:val="00704914"/>
    <w:rsid w:val="007141FF"/>
    <w:rsid w:val="00717958"/>
    <w:rsid w:val="00733E83"/>
    <w:rsid w:val="0075585A"/>
    <w:rsid w:val="00764CB1"/>
    <w:rsid w:val="00770DC1"/>
    <w:rsid w:val="007A5E31"/>
    <w:rsid w:val="007D1ABF"/>
    <w:rsid w:val="007D61D8"/>
    <w:rsid w:val="00815D43"/>
    <w:rsid w:val="00826E99"/>
    <w:rsid w:val="00875D4B"/>
    <w:rsid w:val="0088673E"/>
    <w:rsid w:val="00895718"/>
    <w:rsid w:val="008A1E2E"/>
    <w:rsid w:val="008B273A"/>
    <w:rsid w:val="008B5192"/>
    <w:rsid w:val="008B6DE0"/>
    <w:rsid w:val="008D6DC1"/>
    <w:rsid w:val="009004A1"/>
    <w:rsid w:val="00917128"/>
    <w:rsid w:val="009263B4"/>
    <w:rsid w:val="00926B00"/>
    <w:rsid w:val="00933E17"/>
    <w:rsid w:val="009814FA"/>
    <w:rsid w:val="00993C4D"/>
    <w:rsid w:val="009A35FC"/>
    <w:rsid w:val="009B29FA"/>
    <w:rsid w:val="009C73A9"/>
    <w:rsid w:val="009D23D6"/>
    <w:rsid w:val="009D6073"/>
    <w:rsid w:val="009D7892"/>
    <w:rsid w:val="009E7600"/>
    <w:rsid w:val="009F36F0"/>
    <w:rsid w:val="009F4705"/>
    <w:rsid w:val="00A16568"/>
    <w:rsid w:val="00A234E6"/>
    <w:rsid w:val="00A2726A"/>
    <w:rsid w:val="00A550BB"/>
    <w:rsid w:val="00A613F0"/>
    <w:rsid w:val="00A70E61"/>
    <w:rsid w:val="00A8567A"/>
    <w:rsid w:val="00AA4FE6"/>
    <w:rsid w:val="00AB1269"/>
    <w:rsid w:val="00AD2589"/>
    <w:rsid w:val="00AF6683"/>
    <w:rsid w:val="00B02265"/>
    <w:rsid w:val="00B441E6"/>
    <w:rsid w:val="00B749F9"/>
    <w:rsid w:val="00BA4AC6"/>
    <w:rsid w:val="00BA6659"/>
    <w:rsid w:val="00BD455A"/>
    <w:rsid w:val="00BD6FCF"/>
    <w:rsid w:val="00BF4AEB"/>
    <w:rsid w:val="00C12B0F"/>
    <w:rsid w:val="00C15BE9"/>
    <w:rsid w:val="00C16305"/>
    <w:rsid w:val="00C31463"/>
    <w:rsid w:val="00C61A5A"/>
    <w:rsid w:val="00C67D81"/>
    <w:rsid w:val="00C84AA9"/>
    <w:rsid w:val="00C92410"/>
    <w:rsid w:val="00C96836"/>
    <w:rsid w:val="00CC5FE6"/>
    <w:rsid w:val="00D06741"/>
    <w:rsid w:val="00D215A6"/>
    <w:rsid w:val="00D2735B"/>
    <w:rsid w:val="00D3231C"/>
    <w:rsid w:val="00D739A3"/>
    <w:rsid w:val="00D86B2F"/>
    <w:rsid w:val="00DC54B9"/>
    <w:rsid w:val="00DE0F09"/>
    <w:rsid w:val="00DE4FF3"/>
    <w:rsid w:val="00DE50AF"/>
    <w:rsid w:val="00DE63A0"/>
    <w:rsid w:val="00DF4C4A"/>
    <w:rsid w:val="00E13DA8"/>
    <w:rsid w:val="00E14758"/>
    <w:rsid w:val="00E31D04"/>
    <w:rsid w:val="00E36967"/>
    <w:rsid w:val="00E439A5"/>
    <w:rsid w:val="00E71A65"/>
    <w:rsid w:val="00E86296"/>
    <w:rsid w:val="00EA4B86"/>
    <w:rsid w:val="00EF3FB9"/>
    <w:rsid w:val="00F11007"/>
    <w:rsid w:val="00F20C61"/>
    <w:rsid w:val="00F51ED3"/>
    <w:rsid w:val="00F535E4"/>
    <w:rsid w:val="00F73273"/>
    <w:rsid w:val="00F85E68"/>
    <w:rsid w:val="00FB3AA5"/>
    <w:rsid w:val="00FC3BC8"/>
    <w:rsid w:val="00FC715A"/>
    <w:rsid w:val="00FF4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EDA8A2"/>
  <w15:chartTrackingRefBased/>
  <w15:docId w15:val="{8DE01C72-002B-AF4F-AFB3-CFB630AD0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3E83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33E83"/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ljust">
    <w:name w:val="Grid Table Light"/>
    <w:basedOn w:val="Normaltabell"/>
    <w:uiPriority w:val="40"/>
    <w:rsid w:val="00733E8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idhuvud">
    <w:name w:val="header"/>
    <w:basedOn w:val="Normal"/>
    <w:link w:val="SidhuvudChar"/>
    <w:uiPriority w:val="99"/>
    <w:unhideWhenUsed/>
    <w:rsid w:val="007D1ABF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7D1ABF"/>
  </w:style>
  <w:style w:type="paragraph" w:styleId="Sidfot">
    <w:name w:val="footer"/>
    <w:basedOn w:val="Normal"/>
    <w:link w:val="SidfotChar"/>
    <w:uiPriority w:val="99"/>
    <w:unhideWhenUsed/>
    <w:rsid w:val="007D1ABF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7D1A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376</Words>
  <Characters>7299</Characters>
  <Application>Microsoft Office Word</Application>
  <DocSecurity>0</DocSecurity>
  <Lines>60</Lines>
  <Paragraphs>17</Paragraphs>
  <ScaleCrop>false</ScaleCrop>
  <Company/>
  <LinksUpToDate>false</LinksUpToDate>
  <CharactersWithSpaces>8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Johansson</dc:creator>
  <cp:keywords/>
  <dc:description/>
  <cp:lastModifiedBy>Hanna Johansson</cp:lastModifiedBy>
  <cp:revision>19</cp:revision>
  <dcterms:created xsi:type="dcterms:W3CDTF">2019-12-08T13:30:00Z</dcterms:created>
  <dcterms:modified xsi:type="dcterms:W3CDTF">2020-02-11T18:40:00Z</dcterms:modified>
</cp:coreProperties>
</file>